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B3ACC" w14:textId="77777777" w:rsidR="006A1E4D" w:rsidRDefault="001A6C66">
      <w:pPr>
        <w:spacing w:before="75"/>
        <w:ind w:left="4483" w:right="4249"/>
        <w:jc w:val="center"/>
        <w:rPr>
          <w:b/>
          <w:sz w:val="24"/>
        </w:rPr>
      </w:pPr>
      <w:r>
        <w:rPr>
          <w:b/>
          <w:sz w:val="24"/>
        </w:rPr>
        <w:t>HCC-Scale</w:t>
      </w:r>
    </w:p>
    <w:p w14:paraId="05DB3ACE" w14:textId="51B5DC87" w:rsidR="006A1E4D" w:rsidRDefault="007D6362">
      <w:pPr>
        <w:pStyle w:val="BodyText"/>
        <w:rPr>
          <w:b/>
          <w:sz w:val="20"/>
        </w:rPr>
      </w:pPr>
      <w:r>
        <w:pict w14:anchorId="05DB3B10">
          <v:shapetype id="_x0000_t202" coordsize="21600,21600" o:spt="202" path="m,l,21600r21600,l21600,xe">
            <v:stroke joinstyle="miter"/>
            <v:path gradientshapeok="t" o:connecttype="rect"/>
          </v:shapetype>
          <v:shape id="_x0000_s1152" type="#_x0000_t202" style="position:absolute;margin-left:49pt;margin-top:13.25pt;width:470.9pt;height:25.25pt;z-index:-251657216;mso-wrap-distance-left:0;mso-wrap-distance-right:0;mso-position-horizontal-relative:page" fillcolor="#f2f2f2" stroked="f">
            <v:textbox style="mso-next-textbox:#_x0000_s1152" inset="0,0,0,0">
              <w:txbxContent>
                <w:p w14:paraId="05DB3B42" w14:textId="77777777" w:rsidR="006A1E4D" w:rsidRDefault="001A6C66" w:rsidP="00121810">
                  <w:pPr>
                    <w:pStyle w:val="Heading1"/>
                  </w:pPr>
                  <w:r>
                    <w:t>Factor 1: Contribution to society</w:t>
                  </w:r>
                </w:p>
              </w:txbxContent>
            </v:textbox>
            <w10:wrap type="topAndBottom" anchorx="page"/>
          </v:shape>
        </w:pict>
      </w:r>
    </w:p>
    <w:p w14:paraId="05DB3ACF" w14:textId="1CB4733E" w:rsidR="006A1E4D" w:rsidRDefault="006A1E4D">
      <w:pPr>
        <w:pStyle w:val="BodyText"/>
        <w:spacing w:before="1"/>
        <w:rPr>
          <w:b/>
          <w:sz w:val="23"/>
        </w:rPr>
      </w:pPr>
    </w:p>
    <w:p w14:paraId="05DB3AD0" w14:textId="77777777" w:rsidR="006A1E4D" w:rsidRDefault="001A6C66">
      <w:pPr>
        <w:pStyle w:val="BodyText"/>
        <w:spacing w:before="19"/>
        <w:ind w:left="221"/>
      </w:pPr>
      <w:r>
        <w:t>This health specialty allows me to offer service to society</w:t>
      </w:r>
    </w:p>
    <w:p w14:paraId="05DB3AD1" w14:textId="77777777" w:rsidR="006A1E4D" w:rsidRDefault="006A1E4D">
      <w:pPr>
        <w:pStyle w:val="BodyText"/>
        <w:rPr>
          <w:sz w:val="24"/>
        </w:rPr>
      </w:pPr>
    </w:p>
    <w:p w14:paraId="05DB3AD2" w14:textId="77777777" w:rsidR="006A1E4D" w:rsidRDefault="007D6362">
      <w:pPr>
        <w:pStyle w:val="BodyText"/>
        <w:spacing w:before="211" w:line="268" w:lineRule="auto"/>
        <w:ind w:left="221" w:right="4871"/>
      </w:pPr>
      <w:r>
        <w:pict w14:anchorId="05DB3B11">
          <v:group id="_x0000_s1131" style="position:absolute;left:0;text-align:left;margin-left:58.55pt;margin-top:-28.15pt;width:485.05pt;height:507.85pt;z-index:-253351936;mso-position-horizontal-relative:page" coordorigin="1171,-563" coordsize="9701,10157">
            <v:shape id="_x0000_s1151" style="position:absolute;left:1180;top:-558;width:9682;height:740" coordorigin="1181,-558" coordsize="9682,740" o:spt="100" adj="0,,0" path="m1181,-558r5510,m6701,-558r4161,m1181,181r5510,m6701,181r4161,e" filled="f" strokecolor="#bfbfbf" strokeweight=".48pt">
              <v:stroke joinstyle="round"/>
              <v:formulas/>
              <v:path arrowok="t" o:connecttype="segments"/>
            </v:shape>
            <v:shape id="_x0000_s1150" style="position:absolute;left:1180;top:920;width:9682;height:2" coordorigin="1181,920" coordsize="9682,0" o:spt="100" adj="0,,0" path="m1181,920r5510,m6701,920r4161,e" filled="f" strokecolor="#bfbfbf" strokeweight=".48pt">
              <v:stroke joinstyle="round"/>
              <v:formulas/>
              <v:path arrowok="t" o:connecttype="segments"/>
            </v:shape>
            <v:shape id="_x0000_s1149" style="position:absolute;left:1180;top:1659;width:9682;height:2" coordorigin="1181,1660" coordsize="9682,0" o:spt="100" adj="0,,0" path="m1181,1660r5510,m6701,1660r4161,e" filled="f" strokecolor="#bfbfbf" strokeweight=".48pt">
              <v:stroke joinstyle="round"/>
              <v:formulas/>
              <v:path arrowok="t" o:connecttype="segments"/>
            </v:shape>
            <v:shape id="_x0000_s1148" style="position:absolute;left:1180;top:2403;width:9682;height:2" coordorigin="1181,2404" coordsize="9682,0" o:spt="100" adj="0,,0" path="m1181,2404r5510,m6701,2404r4161,e" filled="f" strokecolor="#bfbfbf" strokeweight=".48pt">
              <v:stroke joinstyle="round"/>
              <v:formulas/>
              <v:path arrowok="t" o:connecttype="segments"/>
            </v:shape>
            <v:line id="_x0000_s1147" style="position:absolute" from="1176,-563" to="1176,3148" strokecolor="#bfbfbf" strokeweight=".48pt"/>
            <v:shape id="_x0000_s1146" style="position:absolute;left:1180;top:-563;width:9687;height:3711" coordorigin="1181,-563" coordsize="9687,3711" o:spt="100" adj="0,,0" path="m1181,3143r5510,m6696,-563r,3711m6701,3143r4161,m10867,-563r,3711e" filled="f" strokecolor="#bfbfbf" strokeweight=".48pt">
              <v:stroke joinstyle="round"/>
              <v:formulas/>
              <v:path arrowok="t" o:connecttype="segments"/>
            </v:shape>
            <v:rect id="_x0000_s1145" style="position:absolute;left:1430;top:3147;width:9418;height:255" fillcolor="#f2f2f2" stroked="f"/>
            <v:shape id="_x0000_s1144" style="position:absolute;left:1180;top:3406;width:9682;height:2" coordorigin="1181,3407" coordsize="9682,0" o:spt="100" adj="0,,0" path="m1181,3407r5510,m6701,3407r4161,e" filled="f" strokecolor="#bfbfbf" strokeweight=".48pt">
              <v:stroke joinstyle="round"/>
              <v:formulas/>
              <v:path arrowok="t" o:connecttype="segments"/>
            </v:shape>
            <v:shape id="_x0000_s1143" style="position:absolute;left:1180;top:4146;width:9682;height:2" coordorigin="1181,4146" coordsize="9682,0" o:spt="100" adj="0,,0" path="m1181,4146r5510,m6701,4146r4161,e" filled="f" strokecolor="#bfbfbf" strokeweight=".48pt">
              <v:stroke joinstyle="round"/>
              <v:formulas/>
              <v:path arrowok="t" o:connecttype="segments"/>
            </v:shape>
            <v:shape id="_x0000_s1142" style="position:absolute;left:1180;top:4885;width:9682;height:1479" coordorigin="1181,4885" coordsize="9682,1479" o:spt="100" adj="0,,0" path="m1181,4885r5510,m6701,4885r4161,m1181,5624r5510,m6701,5624r4161,m1181,6364r5510,m6701,6364r4161,e" filled="f" strokecolor="#bfbfbf" strokeweight=".48pt">
              <v:stroke joinstyle="round"/>
              <v:formulas/>
              <v:path arrowok="t" o:connecttype="segments"/>
            </v:shape>
            <v:shape id="_x0000_s1141" style="position:absolute;left:1175;top:3402;width:5516;height:3711" coordorigin="1176,3402" coordsize="5516,3711" o:spt="100" adj="0,,0" path="m1176,3402r,3710m1181,7108r5510,e" filled="f" strokecolor="#bfbfbf" strokeweight=".48pt">
              <v:stroke joinstyle="round"/>
              <v:formulas/>
              <v:path arrowok="t" o:connecttype="segments"/>
            </v:shape>
            <v:line id="_x0000_s1140" style="position:absolute" from="6696,3402" to="6696,7112" strokecolor="#bfbfbf" strokeweight=".48pt"/>
            <v:line id="_x0000_s1139" style="position:absolute" from="6701,7108" to="10862,7108" strokecolor="#bfbfbf" strokeweight=".48pt"/>
            <v:line id="_x0000_s1138" style="position:absolute" from="10867,3402" to="10867,7112" strokecolor="#bfbfbf" strokeweight=".48pt"/>
            <v:rect id="_x0000_s1137" style="position:absolute;left:1430;top:7112;width:9418;height:250" fillcolor="#f2f2f2" stroked="f"/>
            <v:shape id="_x0000_s1136" style="position:absolute;left:1175;top:7361;width:9687;height:2232" coordorigin="1176,7362" coordsize="9687,2232" o:spt="100" adj="0,,0" path="m1181,7367r5510,m6701,7367r4161,m1181,8106r5510,m6701,8106r4161,m1181,8850r5510,m6701,8850r4161,m1176,7362r,2232e" filled="f" strokecolor="#bfbfbf" strokeweight=".48pt">
              <v:stroke joinstyle="round"/>
              <v:formulas/>
              <v:path arrowok="t" o:connecttype="segments"/>
            </v:shape>
            <v:line id="_x0000_s1135" style="position:absolute" from="1181,9589" to="6691,9589" strokecolor="#bfbfbf" strokeweight=".48pt"/>
            <v:line id="_x0000_s1134" style="position:absolute" from="6696,7362" to="6696,9594" strokecolor="#bfbfbf" strokeweight=".48pt"/>
            <v:line id="_x0000_s1133" style="position:absolute" from="6701,9589" to="10862,9589" strokecolor="#bfbfbf" strokeweight=".48pt"/>
            <v:line id="_x0000_s1132" style="position:absolute" from="10867,7362" to="10867,9594" strokecolor="#bfbfbf" strokeweight=".48pt"/>
            <w10:wrap anchorx="page"/>
          </v:group>
        </w:pict>
      </w:r>
      <w:r>
        <w:pict w14:anchorId="05DB3B12">
          <v:shape id="_x0000_s1130" type="#_x0000_t202" style="position:absolute;left:0;text-align:left;margin-left:347.25pt;margin-top:-24.05pt;width:183.6pt;height:18.75pt;z-index:25166131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48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43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44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45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46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47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4E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49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4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4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4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4D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4F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13">
          <v:shape id="_x0000_s1129" type="#_x0000_t202" style="position:absolute;left:0;text-align:left;margin-left:347.25pt;margin-top:12.9pt;width:183.6pt;height:18.75pt;z-index:25166233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55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50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51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52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53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54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5B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56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5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5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5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5A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5C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This health specialty makes a worthwhile social health contribution</w:t>
      </w:r>
    </w:p>
    <w:p w14:paraId="05DB3AD3" w14:textId="77777777" w:rsidR="006A1E4D" w:rsidRDefault="007D6362">
      <w:pPr>
        <w:pStyle w:val="BodyText"/>
        <w:spacing w:before="172" w:line="268" w:lineRule="auto"/>
        <w:ind w:left="221" w:right="4638"/>
      </w:pPr>
      <w:r>
        <w:pict w14:anchorId="05DB3B14">
          <v:shape id="_x0000_s1128" type="#_x0000_t202" style="position:absolute;left:0;text-align:left;margin-left:347.25pt;margin-top:10.95pt;width:183.6pt;height:18.75pt;z-index:25166336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62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5D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5E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5F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60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61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68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63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6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6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6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67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69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This health specialty will allow me to benefit the socially needy people</w:t>
      </w:r>
    </w:p>
    <w:p w14:paraId="05DB3AD4" w14:textId="77777777" w:rsidR="006A1E4D" w:rsidRDefault="007D6362">
      <w:pPr>
        <w:pStyle w:val="BodyText"/>
        <w:spacing w:before="177"/>
        <w:ind w:left="221"/>
      </w:pPr>
      <w:r>
        <w:pict w14:anchorId="05DB3B15">
          <v:shape id="_x0000_s1127" type="#_x0000_t202" style="position:absolute;left:0;text-align:left;margin-left:347.25pt;margin-top:11.2pt;width:183.6pt;height:18.75pt;z-index:25166438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6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6A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6B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6C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6D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6E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75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70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7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7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7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74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76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This health specialty enables me to ‘give back’ to society</w:t>
      </w:r>
    </w:p>
    <w:p w14:paraId="05DB3AD5" w14:textId="77777777" w:rsidR="006A1E4D" w:rsidRDefault="006A1E4D">
      <w:pPr>
        <w:pStyle w:val="BodyText"/>
        <w:rPr>
          <w:sz w:val="24"/>
        </w:rPr>
      </w:pPr>
    </w:p>
    <w:p w14:paraId="05DB3AD6" w14:textId="77777777" w:rsidR="006A1E4D" w:rsidRDefault="007D6362">
      <w:pPr>
        <w:pStyle w:val="BodyText"/>
        <w:spacing w:before="211" w:line="264" w:lineRule="auto"/>
        <w:ind w:left="221" w:right="4376"/>
      </w:pPr>
      <w:r>
        <w:pict w14:anchorId="05DB3B16">
          <v:shape id="_x0000_s1126" type="#_x0000_t202" style="position:absolute;left:0;text-align:left;margin-left:347.25pt;margin-top:12.9pt;width:183.6pt;height:18.75pt;z-index:25166540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7C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77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78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79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7A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7B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82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7D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7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7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8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81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83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This health specialty allows me to have an impact on people health</w:t>
      </w:r>
    </w:p>
    <w:p w14:paraId="05DB3AD7" w14:textId="77777777" w:rsidR="006A1E4D" w:rsidRDefault="001A6C66">
      <w:pPr>
        <w:pStyle w:val="Heading1"/>
        <w:spacing w:before="158"/>
      </w:pPr>
      <w:r>
        <w:t>Factor 2: Social status</w:t>
      </w:r>
    </w:p>
    <w:p w14:paraId="05DB3AD8" w14:textId="77777777" w:rsidR="006A1E4D" w:rsidRDefault="007D6362">
      <w:pPr>
        <w:pStyle w:val="BodyText"/>
        <w:spacing w:before="35" w:line="264" w:lineRule="auto"/>
        <w:ind w:left="221" w:right="5255"/>
      </w:pPr>
      <w:r>
        <w:pict w14:anchorId="05DB3B17">
          <v:shape id="_x0000_s1125" type="#_x0000_t202" style="position:absolute;left:0;text-align:left;margin-left:347.25pt;margin-top:4.1pt;width:183.6pt;height:18.75pt;z-index:25166643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89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84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85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86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87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88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8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8A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8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8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8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8E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90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people working in this health specialty feel appreciated by society</w:t>
      </w:r>
    </w:p>
    <w:p w14:paraId="05DB3AD9" w14:textId="77777777" w:rsidR="006A1E4D" w:rsidRDefault="007D6362">
      <w:pPr>
        <w:pStyle w:val="BodyText"/>
        <w:spacing w:before="183"/>
        <w:ind w:left="221"/>
      </w:pPr>
      <w:r>
        <w:pict w14:anchorId="05DB3B18">
          <v:shape id="_x0000_s1124" type="#_x0000_t202" style="position:absolute;left:0;text-align:left;margin-left:347.25pt;margin-top:11.5pt;width:183.6pt;height:18.75pt;z-index:25166745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96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91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92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93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94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95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9C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97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9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9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9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9B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9D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this health specialty is a well-respected career</w:t>
      </w:r>
    </w:p>
    <w:p w14:paraId="05DB3ADA" w14:textId="77777777" w:rsidR="006A1E4D" w:rsidRDefault="006A1E4D">
      <w:pPr>
        <w:pStyle w:val="BodyText"/>
        <w:rPr>
          <w:sz w:val="24"/>
        </w:rPr>
      </w:pPr>
    </w:p>
    <w:p w14:paraId="05DB3ADB" w14:textId="77777777" w:rsidR="006A1E4D" w:rsidRDefault="007D6362">
      <w:pPr>
        <w:pStyle w:val="BodyText"/>
        <w:spacing w:before="210" w:line="264" w:lineRule="auto"/>
        <w:ind w:left="221" w:right="4797"/>
      </w:pPr>
      <w:r>
        <w:pict w14:anchorId="05DB3B19">
          <v:shape id="_x0000_s1123" type="#_x0000_t202" style="position:absolute;left:0;text-align:left;margin-left:347.25pt;margin-top:12.85pt;width:183.6pt;height:18.75pt;z-index:25166848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A3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9E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9F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A0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A1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A2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A9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A4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A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A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A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A8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AA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people working in this health specialty feel their occupation has high social rank</w:t>
      </w:r>
    </w:p>
    <w:p w14:paraId="05DB3ADC" w14:textId="77777777" w:rsidR="006A1E4D" w:rsidRDefault="007D6362">
      <w:pPr>
        <w:pStyle w:val="BodyText"/>
        <w:spacing w:before="183"/>
        <w:ind w:left="221"/>
      </w:pPr>
      <w:r>
        <w:pict w14:anchorId="05DB3B1A">
          <v:shape id="_x0000_s1122" type="#_x0000_t202" style="position:absolute;left:0;text-align:left;margin-left:347.25pt;margin-top:11.5pt;width:183.6pt;height:18.75pt;z-index:25166950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B0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AB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AC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AD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AE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AF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B6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B1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B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B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B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B5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B7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believe this health specialty is perceived as professionals</w:t>
      </w:r>
    </w:p>
    <w:p w14:paraId="05DB3ADD" w14:textId="77777777" w:rsidR="006A1E4D" w:rsidRDefault="006A1E4D">
      <w:pPr>
        <w:pStyle w:val="BodyText"/>
        <w:rPr>
          <w:sz w:val="24"/>
        </w:rPr>
      </w:pPr>
    </w:p>
    <w:p w14:paraId="05DB3ADE" w14:textId="77777777" w:rsidR="006A1E4D" w:rsidRDefault="001A6C66">
      <w:pPr>
        <w:pStyle w:val="BodyText"/>
        <w:spacing w:before="210" w:line="268" w:lineRule="auto"/>
        <w:ind w:left="221" w:right="4590"/>
      </w:pPr>
      <w:r>
        <w:t>I believe this health specialty is perceived as a high-status occupation</w:t>
      </w:r>
    </w:p>
    <w:p w14:paraId="05DB3ADF" w14:textId="77777777" w:rsidR="006A1E4D" w:rsidRDefault="001A6C66">
      <w:pPr>
        <w:pStyle w:val="Heading1"/>
        <w:spacing w:before="149"/>
      </w:pPr>
      <w:r>
        <w:t>Factor 3: Career value and Perceived abilities</w:t>
      </w:r>
    </w:p>
    <w:p w14:paraId="05DB3AE0" w14:textId="77777777" w:rsidR="006A1E4D" w:rsidRDefault="007D6362">
      <w:pPr>
        <w:pStyle w:val="BodyText"/>
        <w:spacing w:before="35"/>
        <w:ind w:left="221"/>
      </w:pPr>
      <w:r>
        <w:pict w14:anchorId="05DB3B1B">
          <v:shape id="_x0000_s1121" type="#_x0000_t202" style="position:absolute;left:0;text-align:left;margin-left:347.25pt;margin-top:4.1pt;width:183.6pt;height:18.75pt;z-index:25167052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BD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B8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B9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BA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BB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BC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C3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BE" w14:textId="77777777" w:rsidR="006A1E4D" w:rsidRDefault="001A6C66">
                        <w:pPr>
                          <w:pStyle w:val="TableParagraph"/>
                          <w:ind w:left="83" w:right="6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B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C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C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C2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C4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This health specialty suited my abilities</w:t>
      </w:r>
    </w:p>
    <w:p w14:paraId="05DB3AE1" w14:textId="77777777" w:rsidR="006A1E4D" w:rsidRDefault="006A1E4D">
      <w:pPr>
        <w:pStyle w:val="BodyText"/>
        <w:rPr>
          <w:sz w:val="24"/>
        </w:rPr>
      </w:pPr>
    </w:p>
    <w:p w14:paraId="05DB3AE2" w14:textId="77777777" w:rsidR="006A1E4D" w:rsidRDefault="007D6362">
      <w:pPr>
        <w:pStyle w:val="BodyText"/>
        <w:spacing w:before="210"/>
        <w:ind w:left="221"/>
      </w:pPr>
      <w:r>
        <w:pict w14:anchorId="05DB3B1C">
          <v:shape id="_x0000_s1120" type="#_x0000_t202" style="position:absolute;left:0;text-align:left;margin-left:347.25pt;margin-top:12.85pt;width:183.6pt;height:19pt;z-index:25167155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CA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C5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C6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C7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C8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C9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D0" w14:textId="77777777">
                    <w:trPr>
                      <w:trHeight w:val="177"/>
                    </w:trPr>
                    <w:tc>
                      <w:tcPr>
                        <w:tcW w:w="840" w:type="dxa"/>
                      </w:tcPr>
                      <w:p w14:paraId="05DB3BCB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C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C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C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CF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D1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have good skills specific for this health specialty</w:t>
      </w:r>
    </w:p>
    <w:p w14:paraId="05DB3AE3" w14:textId="77777777" w:rsidR="006A1E4D" w:rsidRDefault="006A1E4D">
      <w:pPr>
        <w:pStyle w:val="BodyText"/>
        <w:rPr>
          <w:sz w:val="24"/>
        </w:rPr>
      </w:pPr>
    </w:p>
    <w:p w14:paraId="05DB3AE4" w14:textId="77777777" w:rsidR="006A1E4D" w:rsidRDefault="007D6362">
      <w:pPr>
        <w:pStyle w:val="BodyText"/>
        <w:spacing w:before="215" w:line="264" w:lineRule="auto"/>
        <w:ind w:left="221" w:right="5164"/>
      </w:pPr>
      <w:r>
        <w:pict w14:anchorId="05DB3B1D">
          <v:shape id="_x0000_s1119" type="#_x0000_t202" style="position:absolute;left:0;text-align:left;margin-left:347.25pt;margin-top:13.1pt;width:183.6pt;height:18.75pt;z-index:25167257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D7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D2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D3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D4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D5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D6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DD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D8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D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D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D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DC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DE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have the qualities needed to succeed in this health specialty</w:t>
      </w:r>
    </w:p>
    <w:p w14:paraId="05DB3AE5" w14:textId="77777777" w:rsidR="006A1E4D" w:rsidRDefault="006A1E4D">
      <w:pPr>
        <w:spacing w:line="264" w:lineRule="auto"/>
        <w:sectPr w:rsidR="006A1E4D">
          <w:type w:val="continuous"/>
          <w:pgSz w:w="12240" w:h="15840"/>
          <w:pgMar w:top="1380" w:right="1260" w:bottom="280" w:left="1060" w:header="720" w:footer="720" w:gutter="0"/>
          <w:cols w:space="720"/>
        </w:sectPr>
      </w:pPr>
    </w:p>
    <w:p w14:paraId="05DB3AE6" w14:textId="77777777" w:rsidR="006A1E4D" w:rsidRDefault="007D6362">
      <w:pPr>
        <w:pStyle w:val="BodyText"/>
        <w:spacing w:before="73"/>
        <w:ind w:left="221"/>
      </w:pPr>
      <w:r>
        <w:lastRenderedPageBreak/>
        <w:pict w14:anchorId="05DB3B1E">
          <v:group id="_x0000_s1086" style="position:absolute;left:0;text-align:left;margin-left:58.55pt;margin-top:72.95pt;width:485.05pt;height:645.15pt;z-index:-253338624;mso-position-horizontal-relative:page;mso-position-vertical-relative:page" coordorigin="1171,1459" coordsize="9701,12903">
            <v:shape id="_x0000_s1118" style="position:absolute;left:1180;top:1463;width:9682;height:2" coordorigin="1181,1464" coordsize="9682,0" o:spt="100" adj="0,,0" path="m1181,1464r5510,m6701,1464r4161,e" filled="f" strokecolor="#bfbfbf" strokeweight=".48pt">
              <v:stroke joinstyle="round"/>
              <v:formulas/>
              <v:path arrowok="t" o:connecttype="segments"/>
            </v:shape>
            <v:shape id="_x0000_s1117" style="position:absolute;left:1180;top:2203;width:9682;height:2" coordorigin="1181,2203" coordsize="9682,0" o:spt="100" adj="0,,0" path="m1181,2203r5510,m6701,2203r4161,e" filled="f" strokecolor="#bfbfbf" strokeweight=".48pt">
              <v:stroke joinstyle="round"/>
              <v:formulas/>
              <v:path arrowok="t" o:connecttype="segments"/>
            </v:shape>
            <v:line id="_x0000_s1116" style="position:absolute" from="1176,1459" to="1176,2947" strokecolor="#bfbfbf" strokeweight=".48pt"/>
            <v:shape id="_x0000_s1115" style="position:absolute;left:1180;top:1459;width:9687;height:1488" coordorigin="1181,1459" coordsize="9687,1488" o:spt="100" adj="0,,0" path="m1181,2942r5510,m6696,1459r,1488m6701,2942r4161,m10867,1459r,1488e" filled="f" strokecolor="#bfbfbf" strokeweight=".48pt">
              <v:stroke joinstyle="round"/>
              <v:formulas/>
              <v:path arrowok="t" o:connecttype="segments"/>
            </v:shape>
            <v:rect id="_x0000_s1114" style="position:absolute;left:1430;top:2947;width:9418;height:255" fillcolor="#f2f2f2" stroked="f"/>
            <v:shape id="_x0000_s1113" style="position:absolute;left:1180;top:3206;width:9682;height:2" coordorigin="1181,3206" coordsize="9682,0" o:spt="100" adj="0,,0" path="m1181,3206r5510,m6701,3206r4161,e" filled="f" strokecolor="#bfbfbf" strokeweight=".48pt">
              <v:stroke joinstyle="round"/>
              <v:formulas/>
              <v:path arrowok="t" o:connecttype="segments"/>
            </v:shape>
            <v:shape id="_x0000_s1112" style="position:absolute;left:1180;top:3945;width:9682;height:2" coordorigin="1181,3945" coordsize="9682,0" o:spt="100" adj="0,,0" path="m1181,3945r5510,m6701,3945r4161,e" filled="f" strokecolor="#bfbfbf" strokeweight=".48pt">
              <v:stroke joinstyle="round"/>
              <v:formulas/>
              <v:path arrowok="t" o:connecttype="segments"/>
            </v:shape>
            <v:shape id="_x0000_s1111" style="position:absolute;left:1180;top:4684;width:9682;height:2" coordorigin="1181,4685" coordsize="9682,0" o:spt="100" adj="0,,0" path="m1181,4685r5510,m6701,4685r4161,e" filled="f" strokecolor="#bfbfbf" strokeweight=".48pt">
              <v:stroke joinstyle="round"/>
              <v:formulas/>
              <v:path arrowok="t" o:connecttype="segments"/>
            </v:shape>
            <v:line id="_x0000_s1110" style="position:absolute" from="1176,3201" to="1176,5433" strokecolor="#bfbfbf" strokeweight=".48pt"/>
            <v:shape id="_x0000_s1109" style="position:absolute;left:1180;top:3201;width:9687;height:2232" coordorigin="1181,3201" coordsize="9687,2232" o:spt="100" adj="0,,0" path="m1181,5429r5510,m6696,3201r,2232m6701,5429r4161,m10867,3201r,2232e" filled="f" strokecolor="#bfbfbf" strokeweight=".48pt">
              <v:stroke joinstyle="round"/>
              <v:formulas/>
              <v:path arrowok="t" o:connecttype="segments"/>
            </v:shape>
            <v:rect id="_x0000_s1108" style="position:absolute;left:1430;top:5433;width:9418;height:250" fillcolor="#f2f2f2" stroked="f"/>
            <v:shape id="_x0000_s1107" style="position:absolute;left:1180;top:5687;width:9682;height:744" coordorigin="1181,5688" coordsize="9682,744" o:spt="100" adj="0,,0" path="m1181,5688r5510,m6701,5688r4161,m1181,6432r5510,m6701,6432r4161,e" filled="f" strokecolor="#bfbfbf" strokeweight=".48pt">
              <v:stroke joinstyle="round"/>
              <v:formulas/>
              <v:path arrowok="t" o:connecttype="segments"/>
            </v:shape>
            <v:shape id="_x0000_s1106" style="position:absolute;left:1180;top:7171;width:9682;height:2" coordorigin="1181,7171" coordsize="9682,0" o:spt="100" adj="0,,0" path="m1181,7171r5510,m6701,7171r4161,e" filled="f" strokecolor="#bfbfbf" strokeweight=".48pt">
              <v:stroke joinstyle="round"/>
              <v:formulas/>
              <v:path arrowok="t" o:connecttype="segments"/>
            </v:shape>
            <v:line id="_x0000_s1105" style="position:absolute" from="1176,5683" to="1176,7915" strokecolor="#bfbfbf" strokeweight=".48pt"/>
            <v:shape id="_x0000_s1104" style="position:absolute;left:1180;top:5683;width:9687;height:2232" coordorigin="1181,5683" coordsize="9687,2232" o:spt="100" adj="0,,0" path="m1181,7910r5510,m6696,5683r,2232m6701,7910r4161,m10867,5683r,2232e" filled="f" strokecolor="#bfbfbf" strokeweight=".48pt">
              <v:stroke joinstyle="round"/>
              <v:formulas/>
              <v:path arrowok="t" o:connecttype="segments"/>
            </v:shape>
            <v:rect id="_x0000_s1103" style="position:absolute;left:1430;top:7915;width:9418;height:255" fillcolor="#f2f2f2" stroked="f"/>
            <v:shape id="_x0000_s1102" style="position:absolute;left:1180;top:8174;width:9682;height:2" coordorigin="1181,8174" coordsize="9682,0" o:spt="100" adj="0,,0" path="m1181,8174r5510,m6701,8174r4161,e" filled="f" strokecolor="#bfbfbf" strokeweight=".48pt">
              <v:stroke joinstyle="round"/>
              <v:formulas/>
              <v:path arrowok="t" o:connecttype="segments"/>
            </v:shape>
            <v:shape id="_x0000_s1101" style="position:absolute;left:1180;top:8913;width:9682;height:2" coordorigin="1181,8913" coordsize="9682,0" o:spt="100" adj="0,,0" path="m1181,8913r5510,m6701,8913r4161,e" filled="f" strokecolor="#bfbfbf" strokeweight=".48pt">
              <v:stroke joinstyle="round"/>
              <v:formulas/>
              <v:path arrowok="t" o:connecttype="segments"/>
            </v:shape>
            <v:shape id="_x0000_s1100" style="position:absolute;left:1180;top:9652;width:9682;height:1479" coordorigin="1181,9653" coordsize="9682,1479" o:spt="100" adj="0,,0" path="m1181,9653r5510,m6701,9653r4161,m1181,10392r5510,m6701,10392r4161,m1181,11131r5510,m6701,11131r4161,e" filled="f" strokecolor="#bfbfbf" strokeweight=".48pt">
              <v:stroke joinstyle="round"/>
              <v:formulas/>
              <v:path arrowok="t" o:connecttype="segments"/>
            </v:shape>
            <v:shape id="_x0000_s1099" style="position:absolute;left:1175;top:8169;width:5516;height:3711" coordorigin="1176,8169" coordsize="5516,3711" o:spt="100" adj="0,,0" path="m1176,8169r,3711m1181,11875r5510,e" filled="f" strokecolor="#bfbfbf" strokeweight=".48pt">
              <v:stroke joinstyle="round"/>
              <v:formulas/>
              <v:path arrowok="t" o:connecttype="segments"/>
            </v:shape>
            <v:line id="_x0000_s1098" style="position:absolute" from="6696,8169" to="6696,11880" strokecolor="#bfbfbf" strokeweight=".48pt"/>
            <v:line id="_x0000_s1097" style="position:absolute" from="6701,11875" to="10862,11875" strokecolor="#bfbfbf" strokeweight=".48pt"/>
            <v:line id="_x0000_s1096" style="position:absolute" from="10867,8169" to="10867,11880" strokecolor="#bfbfbf" strokeweight=".48pt"/>
            <v:rect id="_x0000_s1095" style="position:absolute;left:1430;top:11879;width:9418;height:250" fillcolor="#f2f2f2" stroked="f"/>
            <v:shape id="_x0000_s1094" style="position:absolute;left:1180;top:12134;width:9682;height:2" coordorigin="1181,12134" coordsize="9682,0" o:spt="100" adj="0,,0" path="m1181,12134r5510,m6701,12134r4161,e" filled="f" strokecolor="#bfbfbf" strokeweight=".48pt">
              <v:stroke joinstyle="round"/>
              <v:formulas/>
              <v:path arrowok="t" o:connecttype="segments"/>
            </v:shape>
            <v:shape id="_x0000_s1093" style="position:absolute;left:1180;top:12873;width:9682;height:2" coordorigin="1181,12873" coordsize="9682,0" o:spt="100" adj="0,,0" path="m1181,12873r5510,m6701,12873r4161,e" filled="f" strokecolor="#bfbfbf" strokeweight=".48pt">
              <v:stroke joinstyle="round"/>
              <v:formulas/>
              <v:path arrowok="t" o:connecttype="segments"/>
            </v:shape>
            <v:shape id="_x0000_s1092" style="position:absolute;left:1180;top:13617;width:9682;height:2" coordorigin="1181,13617" coordsize="9682,0" o:spt="100" adj="0,,0" path="m1181,13617r5510,m6701,13617r4161,e" filled="f" strokecolor="#bfbfbf" strokeweight=".48pt">
              <v:stroke joinstyle="round"/>
              <v:formulas/>
              <v:path arrowok="t" o:connecttype="segments"/>
            </v:shape>
            <v:line id="_x0000_s1091" style="position:absolute" from="1176,12129" to="1176,14361" strokecolor="#bfbfbf" strokeweight=".48pt"/>
            <v:line id="_x0000_s1090" style="position:absolute" from="1181,14357" to="6691,14357" strokecolor="#bfbfbf" strokeweight=".48pt"/>
            <v:line id="_x0000_s1089" style="position:absolute" from="6696,12129" to="6696,14361" strokecolor="#bfbfbf" strokeweight=".48pt"/>
            <v:line id="_x0000_s1088" style="position:absolute" from="6701,14357" to="10862,14357" strokecolor="#bfbfbf" strokeweight=".48pt"/>
            <v:line id="_x0000_s1087" style="position:absolute" from="10867,12129" to="10867,14361" strokecolor="#bfbfbf" strokeweight=".48pt"/>
            <w10:wrap anchorx="page" anchory="page"/>
          </v:group>
        </w:pict>
      </w:r>
      <w:r>
        <w:pict w14:anchorId="05DB3B1F">
          <v:shape id="_x0000_s1085" type="#_x0000_t202" style="position:absolute;left:0;text-align:left;margin-left:347.25pt;margin-top:6pt;width:183.6pt;height:18.75pt;z-index:25167462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E4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DF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E0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E1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E2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E3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EA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E5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E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E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E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E9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EB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am interested in this health specialty</w:t>
      </w:r>
    </w:p>
    <w:p w14:paraId="05DB3AE7" w14:textId="77777777" w:rsidR="006A1E4D" w:rsidRDefault="006A1E4D">
      <w:pPr>
        <w:pStyle w:val="BodyText"/>
        <w:rPr>
          <w:sz w:val="24"/>
        </w:rPr>
      </w:pPr>
    </w:p>
    <w:p w14:paraId="05DB3AE8" w14:textId="77777777" w:rsidR="006A1E4D" w:rsidRDefault="007D6362">
      <w:pPr>
        <w:pStyle w:val="BodyText"/>
        <w:spacing w:before="211"/>
        <w:ind w:left="221"/>
      </w:pPr>
      <w:r>
        <w:pict w14:anchorId="05DB3B20">
          <v:shape id="_x0000_s1084" type="#_x0000_t202" style="position:absolute;left:0;text-align:left;margin-left:347.25pt;margin-top:12.9pt;width:183.6pt;height:18.75pt;z-index:25167564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F1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EC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ED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EE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EF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F0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BF7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F2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F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BF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BF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BF6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BF8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’ve always wanted to select this health specialty</w:t>
      </w:r>
    </w:p>
    <w:p w14:paraId="05DB3AE9" w14:textId="77777777" w:rsidR="006A1E4D" w:rsidRDefault="006A1E4D">
      <w:pPr>
        <w:pStyle w:val="BodyText"/>
        <w:rPr>
          <w:sz w:val="24"/>
        </w:rPr>
      </w:pPr>
    </w:p>
    <w:p w14:paraId="05DB3AEA" w14:textId="77777777" w:rsidR="006A1E4D" w:rsidRDefault="001A6C66">
      <w:pPr>
        <w:pStyle w:val="Heading1"/>
        <w:spacing w:before="186"/>
      </w:pPr>
      <w:r>
        <w:t>Factor 4: Work with patients</w:t>
      </w:r>
    </w:p>
    <w:p w14:paraId="05DB3AEB" w14:textId="77777777" w:rsidR="006A1E4D" w:rsidRDefault="007D6362">
      <w:pPr>
        <w:pStyle w:val="BodyText"/>
        <w:spacing w:before="35" w:line="700" w:lineRule="auto"/>
        <w:ind w:left="221" w:right="5524"/>
      </w:pPr>
      <w:r>
        <w:pict w14:anchorId="05DB3B21">
          <v:shape id="_x0000_s1083" type="#_x0000_t202" style="position:absolute;left:0;text-align:left;margin-left:347.25pt;margin-top:4.1pt;width:183.6pt;height:18.75pt;z-index:25167667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BFE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F9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BFA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BFB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BFC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BFD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04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BFF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0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0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0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03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05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22">
          <v:shape id="_x0000_s1082" type="#_x0000_t202" style="position:absolute;left:0;text-align:left;margin-left:347.25pt;margin-top:41.05pt;width:183.6pt;height:18.75pt;z-index:25167769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0B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06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07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08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09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0A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11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0C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0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0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0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10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12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want to work in patient-centered environment I like working with patient of all ages</w:t>
      </w:r>
    </w:p>
    <w:p w14:paraId="05DB3AEC" w14:textId="77777777" w:rsidR="006A1E4D" w:rsidRDefault="007D6362">
      <w:pPr>
        <w:pStyle w:val="BodyText"/>
        <w:spacing w:before="6"/>
        <w:ind w:left="221"/>
      </w:pPr>
      <w:r>
        <w:pict w14:anchorId="05DB3B23">
          <v:shape id="_x0000_s1081" type="#_x0000_t202" style="position:absolute;left:0;text-align:left;margin-left:347.25pt;margin-top:2.65pt;width:183.6pt;height:18.75pt;z-index:25167872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18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13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14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15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16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17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1E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19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1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1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1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1D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1F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want a job that involves working with patients of all ages</w:t>
      </w:r>
    </w:p>
    <w:p w14:paraId="05DB3AED" w14:textId="77777777" w:rsidR="006A1E4D" w:rsidRDefault="006A1E4D">
      <w:pPr>
        <w:pStyle w:val="BodyText"/>
        <w:rPr>
          <w:sz w:val="24"/>
        </w:rPr>
      </w:pPr>
    </w:p>
    <w:p w14:paraId="05DB3AEE" w14:textId="77777777" w:rsidR="006A1E4D" w:rsidRDefault="001A6C66">
      <w:pPr>
        <w:pStyle w:val="Heading1"/>
        <w:spacing w:before="181"/>
      </w:pPr>
      <w:r>
        <w:t>Factor 5: Satisfaction with choice</w:t>
      </w:r>
    </w:p>
    <w:p w14:paraId="05DB3AEF" w14:textId="77777777" w:rsidR="006A1E4D" w:rsidRDefault="007D6362">
      <w:pPr>
        <w:pStyle w:val="BodyText"/>
        <w:spacing w:before="35" w:line="268" w:lineRule="auto"/>
        <w:ind w:left="221" w:right="5109"/>
      </w:pPr>
      <w:r>
        <w:pict w14:anchorId="05DB3B24">
          <v:shape id="_x0000_s1080" type="#_x0000_t202" style="position:absolute;left:0;text-align:left;margin-left:347.25pt;margin-top:4.1pt;width:183.6pt;height:19pt;z-index:25167974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25" w14:textId="77777777">
                    <w:trPr>
                      <w:trHeight w:val="177"/>
                    </w:trPr>
                    <w:tc>
                      <w:tcPr>
                        <w:tcW w:w="840" w:type="dxa"/>
                      </w:tcPr>
                      <w:p w14:paraId="05DB3C20" w14:textId="77777777" w:rsidR="006A1E4D" w:rsidRDefault="001A6C66">
                        <w:pPr>
                          <w:pStyle w:val="TableParagraph"/>
                          <w:spacing w:before="3" w:line="153" w:lineRule="exact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21" w14:textId="77777777" w:rsidR="006A1E4D" w:rsidRDefault="001A6C66">
                        <w:pPr>
                          <w:pStyle w:val="TableParagraph"/>
                          <w:spacing w:before="3" w:line="153" w:lineRule="exact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22" w14:textId="77777777" w:rsidR="006A1E4D" w:rsidRDefault="001A6C66">
                        <w:pPr>
                          <w:pStyle w:val="TableParagraph"/>
                          <w:spacing w:before="3" w:line="153" w:lineRule="exact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23" w14:textId="77777777" w:rsidR="006A1E4D" w:rsidRDefault="001A6C66">
                        <w:pPr>
                          <w:pStyle w:val="TableParagraph"/>
                          <w:spacing w:before="3" w:line="153" w:lineRule="exact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24" w14:textId="77777777" w:rsidR="006A1E4D" w:rsidRDefault="001A6C66">
                        <w:pPr>
                          <w:pStyle w:val="TableParagraph"/>
                          <w:spacing w:before="3" w:line="153" w:lineRule="exact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2B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26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2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2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2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2A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2C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’m satisfied with my selection of my current health specialty</w:t>
      </w:r>
    </w:p>
    <w:p w14:paraId="05DB3AF0" w14:textId="77777777" w:rsidR="006A1E4D" w:rsidRDefault="007D6362">
      <w:pPr>
        <w:pStyle w:val="BodyText"/>
        <w:spacing w:before="177" w:line="264" w:lineRule="auto"/>
        <w:ind w:left="221" w:right="4981"/>
      </w:pPr>
      <w:r>
        <w:pict w14:anchorId="05DB3B25">
          <v:shape id="_x0000_s1079" type="#_x0000_t202" style="position:absolute;left:0;text-align:left;margin-left:347.25pt;margin-top:11.2pt;width:183.6pt;height:18.75pt;z-index:25168076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32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2D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2E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2F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30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31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38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33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3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3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3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37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39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carefully thought before selecting my current health specialty</w:t>
      </w:r>
    </w:p>
    <w:p w14:paraId="05DB3AF1" w14:textId="77777777" w:rsidR="006A1E4D" w:rsidRDefault="007D6362">
      <w:pPr>
        <w:pStyle w:val="BodyText"/>
        <w:spacing w:before="183" w:line="264" w:lineRule="auto"/>
        <w:ind w:left="221" w:right="4638"/>
      </w:pPr>
      <w:r>
        <w:pict w14:anchorId="05DB3B26">
          <v:shape id="_x0000_s1078" type="#_x0000_t202" style="position:absolute;left:0;text-align:left;margin-left:347.25pt;margin-top:11.5pt;width:183.6pt;height:18.75pt;z-index:25168179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3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3A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3B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3C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3D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3E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45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40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4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4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4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44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46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’m happy with my decision about selecting this current health specialty</w:t>
      </w:r>
    </w:p>
    <w:p w14:paraId="05DB3AF2" w14:textId="77777777" w:rsidR="006A1E4D" w:rsidRDefault="001A6C66">
      <w:pPr>
        <w:pStyle w:val="Heading1"/>
      </w:pPr>
      <w:r>
        <w:t>Factor 6: job Security</w:t>
      </w:r>
    </w:p>
    <w:p w14:paraId="05DB3AF3" w14:textId="77777777" w:rsidR="006A1E4D" w:rsidRDefault="007D6362">
      <w:pPr>
        <w:pStyle w:val="BodyText"/>
        <w:spacing w:before="35" w:line="700" w:lineRule="auto"/>
        <w:ind w:left="221" w:right="5183"/>
      </w:pPr>
      <w:r>
        <w:pict w14:anchorId="05DB3B27">
          <v:shape id="_x0000_s1077" type="#_x0000_t202" style="position:absolute;left:0;text-align:left;margin-left:347.25pt;margin-top:4.1pt;width:183.6pt;height:18.75pt;z-index:25168281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4C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47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48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49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4A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4B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52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4D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4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4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5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51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53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28">
          <v:shape id="_x0000_s1076" type="#_x0000_t202" style="position:absolute;left:0;text-align:left;margin-left:347.25pt;margin-top:41.05pt;width:183.6pt;height:18.75pt;z-index:25168384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59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54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55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56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57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58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5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5A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5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5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5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5E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60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29">
          <v:shape id="_x0000_s1075" type="#_x0000_t202" style="position:absolute;left:0;text-align:left;margin-left:347.25pt;margin-top:78pt;width:183.6pt;height:18.75pt;z-index:25168486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66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61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62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63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64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65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6C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67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6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6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6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6B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6D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2A">
          <v:shape id="_x0000_s1074" type="#_x0000_t202" style="position:absolute;left:0;text-align:left;margin-left:347.25pt;margin-top:115pt;width:183.6pt;height:18.75pt;z-index:25168588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73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6E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6F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70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71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72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79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74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7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7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7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78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7A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This health specialty provides a reliable income This health specialty will offer a steady career path This health specialty will provide me a secure job This health specialty is well paid</w:t>
      </w:r>
    </w:p>
    <w:p w14:paraId="05DB3AF4" w14:textId="77777777" w:rsidR="006A1E4D" w:rsidRDefault="007D6362">
      <w:pPr>
        <w:pStyle w:val="BodyText"/>
        <w:spacing w:before="2"/>
        <w:ind w:left="221"/>
      </w:pPr>
      <w:r>
        <w:pict w14:anchorId="05DB3B2B">
          <v:shape id="_x0000_s1073" type="#_x0000_t202" style="position:absolute;left:0;text-align:left;margin-left:347.25pt;margin-top:2.45pt;width:183.6pt;height:19pt;z-index:25168691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80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7B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7C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7D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7E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7F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86" w14:textId="77777777">
                    <w:trPr>
                      <w:trHeight w:val="177"/>
                    </w:trPr>
                    <w:tc>
                      <w:tcPr>
                        <w:tcW w:w="840" w:type="dxa"/>
                      </w:tcPr>
                      <w:p w14:paraId="05DB3C81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8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8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8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85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87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People working in this health specialty earns a good salary</w:t>
      </w:r>
    </w:p>
    <w:p w14:paraId="05DB3AF5" w14:textId="77777777" w:rsidR="006A1E4D" w:rsidRDefault="006A1E4D">
      <w:pPr>
        <w:pStyle w:val="BodyText"/>
        <w:rPr>
          <w:sz w:val="24"/>
        </w:rPr>
      </w:pPr>
    </w:p>
    <w:p w14:paraId="05DB3AF6" w14:textId="77777777" w:rsidR="006A1E4D" w:rsidRDefault="001A6C66">
      <w:pPr>
        <w:pStyle w:val="Heading1"/>
        <w:spacing w:before="186"/>
      </w:pPr>
      <w:r>
        <w:t>Factor 7: Prior experiences</w:t>
      </w:r>
    </w:p>
    <w:p w14:paraId="05DB3AF7" w14:textId="77777777" w:rsidR="006A1E4D" w:rsidRDefault="007D6362">
      <w:pPr>
        <w:pStyle w:val="BodyText"/>
        <w:spacing w:before="35" w:line="705" w:lineRule="auto"/>
        <w:ind w:left="221" w:right="4473"/>
      </w:pPr>
      <w:r>
        <w:pict w14:anchorId="05DB3B2C">
          <v:shape id="_x0000_s1072" type="#_x0000_t202" style="position:absolute;left:0;text-align:left;margin-left:347.25pt;margin-top:4.1pt;width:183.6pt;height:19pt;z-index:25168793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8D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88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89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8A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8B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8C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93" w14:textId="77777777">
                    <w:trPr>
                      <w:trHeight w:val="177"/>
                    </w:trPr>
                    <w:tc>
                      <w:tcPr>
                        <w:tcW w:w="840" w:type="dxa"/>
                      </w:tcPr>
                      <w:p w14:paraId="05DB3C8E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8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9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9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92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94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2D">
          <v:shape id="_x0000_s1071" type="#_x0000_t202" style="position:absolute;left:0;text-align:left;margin-left:347.25pt;margin-top:41.3pt;width:183.6pt;height:18.75pt;z-index:25168896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9A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95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96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97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98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99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A0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9B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9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9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9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9F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A1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n this health specialty, I have seen some good role-models I have had positive health care experience</w:t>
      </w:r>
    </w:p>
    <w:p w14:paraId="05DB3AF8" w14:textId="77777777" w:rsidR="006A1E4D" w:rsidRDefault="007D6362">
      <w:pPr>
        <w:pStyle w:val="BodyText"/>
        <w:spacing w:line="264" w:lineRule="auto"/>
        <w:ind w:left="221" w:right="4761"/>
      </w:pPr>
      <w:r>
        <w:pict w14:anchorId="05DB3B2E">
          <v:shape id="_x0000_s1070" type="#_x0000_t202" style="position:absolute;left:0;text-align:left;margin-left:347.25pt;margin-top:2.35pt;width:183.6pt;height:18.75pt;z-index:25168998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A7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A2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A3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A4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A5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A6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AD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A8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A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A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A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AC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AE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have been amazed by some inspirational people at this health specialty</w:t>
      </w:r>
    </w:p>
    <w:p w14:paraId="05DB3AF9" w14:textId="77777777" w:rsidR="006A1E4D" w:rsidRDefault="006A1E4D">
      <w:pPr>
        <w:spacing w:line="264" w:lineRule="auto"/>
        <w:sectPr w:rsidR="006A1E4D">
          <w:pgSz w:w="12240" w:h="15840"/>
          <w:pgMar w:top="1420" w:right="1260" w:bottom="280" w:left="1060" w:header="720" w:footer="720" w:gutter="0"/>
          <w:cols w:space="720"/>
        </w:sectPr>
      </w:pPr>
    </w:p>
    <w:p w14:paraId="05DB3AFB" w14:textId="77777777" w:rsidR="006A1E4D" w:rsidRDefault="007D6362">
      <w:pPr>
        <w:pStyle w:val="BodyText"/>
        <w:spacing w:before="18" w:line="264" w:lineRule="auto"/>
        <w:ind w:left="221" w:right="4688"/>
      </w:pPr>
      <w:r>
        <w:lastRenderedPageBreak/>
        <w:pict w14:anchorId="05DB3B31">
          <v:group id="_x0000_s1040" style="position:absolute;left:0;text-align:left;margin-left:58.55pt;margin-top:-.85pt;width:485.05pt;height:571pt;z-index:-253320192;mso-position-horizontal-relative:page" coordorigin="1171,-17" coordsize="9701,11420">
            <v:shape id="_x0000_s1068" style="position:absolute;left:1180;top:-12;width:9682;height:1479" coordorigin="1181,-12" coordsize="9682,1479" o:spt="100" adj="0,,0" path="m1181,-12r5510,m6701,-12r4161,m1181,727r5510,m6701,727r4161,m1181,1467r5510,m6701,1467r4161,e" filled="f" strokecolor="#bfbfbf" strokeweight=".48pt">
              <v:stroke joinstyle="round"/>
              <v:formulas/>
              <v:path arrowok="t" o:connecttype="segments"/>
            </v:shape>
            <v:line id="_x0000_s1067" style="position:absolute" from="1176,-17" to="1176,2211" strokecolor="#bfbfbf" strokeweight=".48pt"/>
            <v:shape id="_x0000_s1066" style="position:absolute;left:1180;top:-17;width:9687;height:2228" coordorigin="1181,-17" coordsize="9687,2228" o:spt="100" adj="0,,0" path="m1181,2206r5510,m6696,-17r,2228m6701,2206r4161,m10867,-17r,2228e" filled="f" strokecolor="#bfbfbf" strokeweight=".48pt">
              <v:stroke joinstyle="round"/>
              <v:formulas/>
              <v:path arrowok="t" o:connecttype="segments"/>
            </v:shape>
            <v:rect id="_x0000_s1065" style="position:absolute;left:1430;top:2210;width:9418;height:255" fillcolor="#f2f2f2" stroked="f"/>
            <v:shape id="_x0000_s1064" style="position:absolute;left:1180;top:2469;width:9682;height:1479" coordorigin="1181,2470" coordsize="9682,1479" o:spt="100" adj="0,,0" path="m1181,2470r5510,m6701,2470r4161,m1181,3209r5510,m6701,3209r4161,m1181,3948r5510,m6701,3948r4161,e" filled="f" strokecolor="#bfbfbf" strokeweight=".48pt">
              <v:stroke joinstyle="round"/>
              <v:formulas/>
              <v:path arrowok="t" o:connecttype="segments"/>
            </v:shape>
            <v:line id="_x0000_s1063" style="position:absolute" from="1176,2465" to="1176,4697" strokecolor="#bfbfbf" strokeweight=".48pt"/>
            <v:line id="_x0000_s1062" style="position:absolute" from="1181,4692" to="6691,4692" strokecolor="#bfbfbf" strokeweight=".48pt"/>
            <v:line id="_x0000_s1061" style="position:absolute" from="6696,2465" to="6696,4697" strokecolor="#bfbfbf" strokeweight=".48pt"/>
            <v:line id="_x0000_s1060" style="position:absolute" from="6701,4692" to="10862,4692" strokecolor="#bfbfbf" strokeweight=".48pt"/>
            <v:line id="_x0000_s1059" style="position:absolute" from="10867,2465" to="10867,4697" strokecolor="#bfbfbf" strokeweight=".48pt"/>
            <v:rect id="_x0000_s1058" style="position:absolute;left:1430;top:4697;width:9418;height:250" fillcolor="#f2f2f2" stroked="f"/>
            <v:shape id="_x0000_s1057" style="position:absolute;left:1180;top:4951;width:9682;height:1484" coordorigin="1181,4951" coordsize="9682,1484" o:spt="100" adj="0,,0" path="m1181,4951r5510,m6701,4951r4161,m1181,5691r5510,m6701,5691r4161,m1181,6435r5510,m6701,6435r4161,e" filled="f" strokecolor="#bfbfbf" strokeweight=".48pt">
              <v:stroke joinstyle="round"/>
              <v:formulas/>
              <v:path arrowok="t" o:connecttype="segments"/>
            </v:shape>
            <v:line id="_x0000_s1056" style="position:absolute" from="1176,4947" to="1176,7179" strokecolor="#bfbfbf" strokeweight=".48pt"/>
            <v:shape id="_x0000_s1055" style="position:absolute;left:1180;top:4946;width:9687;height:2232" coordorigin="1181,4947" coordsize="9687,2232" o:spt="100" adj="0,,0" path="m1181,7174r5510,m6696,4947r,2232m6701,7174r4161,m10867,4947r,2232e" filled="f" strokecolor="#bfbfbf" strokeweight=".48pt">
              <v:stroke joinstyle="round"/>
              <v:formulas/>
              <v:path arrowok="t" o:connecttype="segments"/>
            </v:shape>
            <v:rect id="_x0000_s1054" style="position:absolute;left:1430;top:7178;width:9418;height:255" fillcolor="#f2f2f2" stroked="f"/>
            <v:shape id="_x0000_s1053" style="position:absolute;left:1180;top:7437;width:9682;height:740" coordorigin="1181,7438" coordsize="9682,740" o:spt="100" adj="0,,0" path="m1181,7438r5510,m6701,7438r4161,m1181,8177r5510,m6701,8177r4161,e" filled="f" strokecolor="#bfbfbf" strokeweight=".48pt">
              <v:stroke joinstyle="round"/>
              <v:formulas/>
              <v:path arrowok="t" o:connecttype="segments"/>
            </v:shape>
            <v:line id="_x0000_s1052" style="position:absolute" from="1176,7433" to="1176,8921" strokecolor="#bfbfbf" strokeweight=".48pt"/>
            <v:line id="_x0000_s1051" style="position:absolute" from="1181,8916" to="6691,8916" strokecolor="#bfbfbf" strokeweight=".48pt"/>
            <v:line id="_x0000_s1050" style="position:absolute" from="6696,7433" to="6696,8921" strokecolor="#bfbfbf" strokeweight=".48pt"/>
            <v:line id="_x0000_s1049" style="position:absolute" from="6701,8916" to="10862,8916" strokecolor="#bfbfbf" strokeweight=".48pt"/>
            <v:line id="_x0000_s1048" style="position:absolute" from="10867,7433" to="10867,8921" strokecolor="#bfbfbf" strokeweight=".48pt"/>
            <v:rect id="_x0000_s1047" style="position:absolute;left:1430;top:8921;width:9418;height:255" fillcolor="#f2f2f2" stroked="f"/>
            <v:shape id="_x0000_s1046" style="position:absolute;left:1180;top:9180;width:9682;height:740" coordorigin="1181,9180" coordsize="9682,740" o:spt="100" adj="0,,0" path="m1181,9180r5510,m6701,9180r4161,m1181,9919r5510,m6701,9919r4161,e" filled="f" strokecolor="#bfbfbf" strokeweight=".48pt">
              <v:stroke joinstyle="round"/>
              <v:formulas/>
              <v:path arrowok="t" o:connecttype="segments"/>
            </v:shape>
            <v:shape id="_x0000_s1045" style="position:absolute;left:1180;top:10658;width:9682;height:2" coordorigin="1181,10659" coordsize="9682,0" o:spt="100" adj="0,,0" path="m1181,10659r5510,m6701,10659r4161,e" filled="f" strokecolor="#bfbfbf" strokeweight=".48pt">
              <v:stroke joinstyle="round"/>
              <v:formulas/>
              <v:path arrowok="t" o:connecttype="segments"/>
            </v:shape>
            <v:shape id="_x0000_s1044" style="position:absolute;left:1175;top:9175;width:5516;height:2228" coordorigin="1176,9175" coordsize="5516,2228" o:spt="100" adj="0,,0" path="m1176,9175r,2228m1181,11398r5510,e" filled="f" strokecolor="#bfbfbf" strokeweight=".48pt">
              <v:stroke joinstyle="round"/>
              <v:formulas/>
              <v:path arrowok="t" o:connecttype="segments"/>
            </v:shape>
            <v:line id="_x0000_s1043" style="position:absolute" from="6696,9175" to="6696,11403" strokecolor="#bfbfbf" strokeweight=".48pt"/>
            <v:line id="_x0000_s1042" style="position:absolute" from="6701,11398" to="10862,11398" strokecolor="#bfbfbf" strokeweight=".48pt"/>
            <v:line id="_x0000_s1041" style="position:absolute" from="10867,9175" to="10867,11403" strokecolor="#bfbfbf" strokeweight=".48pt"/>
            <w10:wrap anchorx="page"/>
          </v:group>
        </w:pict>
      </w:r>
      <w:r>
        <w:pict w14:anchorId="05DB3B32">
          <v:shape id="_x0000_s1039" type="#_x0000_t202" style="position:absolute;left:0;text-align:left;margin-left:347.25pt;margin-top:3.25pt;width:183.6pt;height:18.75pt;z-index:25169305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B5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B0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B1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B2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B3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B4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BB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B6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B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B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B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BA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BC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this health specialty requires high levels of</w:t>
      </w:r>
      <w:r w:rsidR="001A6C66">
        <w:rPr>
          <w:spacing w:val="-13"/>
        </w:rPr>
        <w:t xml:space="preserve"> </w:t>
      </w:r>
      <w:r w:rsidR="001A6C66">
        <w:t>expert knowledge</w:t>
      </w:r>
    </w:p>
    <w:p w14:paraId="05DB3AFC" w14:textId="77777777" w:rsidR="006A1E4D" w:rsidRDefault="007D6362">
      <w:pPr>
        <w:pStyle w:val="BodyText"/>
        <w:spacing w:before="182" w:line="264" w:lineRule="auto"/>
        <w:ind w:left="221" w:right="4593"/>
      </w:pPr>
      <w:r>
        <w:pict w14:anchorId="05DB3B33">
          <v:shape id="_x0000_s1038" type="#_x0000_t202" style="position:absolute;left:0;text-align:left;margin-left:347.25pt;margin-top:11.45pt;width:183.6pt;height:18.75pt;z-index:25169408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C2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BD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BE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BF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C0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C1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C8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C3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C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C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C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C7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C9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this health specialty need high levels of</w:t>
      </w:r>
      <w:r w:rsidR="001A6C66">
        <w:rPr>
          <w:spacing w:val="-16"/>
        </w:rPr>
        <w:t xml:space="preserve"> </w:t>
      </w:r>
      <w:r w:rsidR="001A6C66">
        <w:t>procedural knowledge</w:t>
      </w:r>
    </w:p>
    <w:p w14:paraId="05DB3AFD" w14:textId="77777777" w:rsidR="006A1E4D" w:rsidRDefault="007D6362">
      <w:pPr>
        <w:pStyle w:val="BodyText"/>
        <w:spacing w:before="183" w:line="264" w:lineRule="auto"/>
        <w:ind w:left="221" w:right="5365"/>
      </w:pPr>
      <w:r>
        <w:pict w14:anchorId="05DB3B34">
          <v:shape id="_x0000_s1037" type="#_x0000_t202" style="position:absolute;left:0;text-align:left;margin-left:347.25pt;margin-top:11.5pt;width:183.6pt;height:18.75pt;z-index:25169510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C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CA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CB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CC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CD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CE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D5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D0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D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D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D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D4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D6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this health specialty requires high level of specialized knowledge</w:t>
      </w:r>
    </w:p>
    <w:p w14:paraId="55CEB69B" w14:textId="77777777" w:rsidR="006B2E2E" w:rsidRPr="006B2E2E" w:rsidRDefault="006B2E2E" w:rsidP="006B2E2E">
      <w:pPr>
        <w:pStyle w:val="Heading1"/>
      </w:pPr>
      <w:r w:rsidRPr="006B2E2E">
        <w:t>Factor 8: Qualities</w:t>
      </w:r>
    </w:p>
    <w:p w14:paraId="57525DBA" w14:textId="46F3B955" w:rsidR="00DA1209" w:rsidRDefault="00AD009E" w:rsidP="00E82560">
      <w:pPr>
        <w:pStyle w:val="BodyText"/>
        <w:ind w:left="221" w:right="4638"/>
      </w:pPr>
      <w:r>
        <w:pict w14:anchorId="15177A64">
          <v:shape id="_x0000_s1154" type="#_x0000_t202" style="position:absolute;left:0;text-align:left;margin-left:347.25pt;margin-top:4.1pt;width:183.6pt;height:18.75pt;z-index:25170841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AD009E" w14:paraId="122A95E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4F2BEE1D" w14:textId="77777777" w:rsidR="00AD009E" w:rsidRDefault="00AD009E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635AAA2C" w14:textId="77777777" w:rsidR="00AD009E" w:rsidRDefault="00AD009E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283F3972" w14:textId="77777777" w:rsidR="00AD009E" w:rsidRDefault="00AD009E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1C8B8DA1" w14:textId="77777777" w:rsidR="00AD009E" w:rsidRDefault="00AD009E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30C50A58" w14:textId="77777777" w:rsidR="00AD009E" w:rsidRDefault="00AD009E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AD009E" w14:paraId="7075D25B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6C69BA3" w14:textId="77777777" w:rsidR="00AD009E" w:rsidRDefault="00AD009E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C4D7D55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13CDD370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5A3533F2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4616B6F6" w14:textId="77777777" w:rsidR="00AD009E" w:rsidRDefault="00AD009E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7313E8D6" w14:textId="77777777" w:rsidR="00AD009E" w:rsidRDefault="00AD009E" w:rsidP="00AD009E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40BF1B81">
          <v:shape id="_x0000_s1155" type="#_x0000_t202" style="position:absolute;left:0;text-align:left;margin-left:347.25pt;margin-top:41.05pt;width:183.6pt;height:18.75pt;z-index:25170944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AD009E" w14:paraId="4913B958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5066E601" w14:textId="77777777" w:rsidR="00AD009E" w:rsidRDefault="00AD009E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169299D2" w14:textId="77777777" w:rsidR="00AD009E" w:rsidRDefault="00AD009E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1123BE85" w14:textId="77777777" w:rsidR="00AD009E" w:rsidRDefault="00AD009E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2350B4C2" w14:textId="77777777" w:rsidR="00AD009E" w:rsidRDefault="00AD009E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6A33320B" w14:textId="77777777" w:rsidR="00AD009E" w:rsidRDefault="00AD009E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AD009E" w14:paraId="12B1DE1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14BA4DA6" w14:textId="77777777" w:rsidR="00AD009E" w:rsidRDefault="00AD009E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4A418344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4E5596C0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448535CA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456D71C1" w14:textId="77777777" w:rsidR="00AD009E" w:rsidRDefault="00AD009E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4CA2F90B" w14:textId="77777777" w:rsidR="00AD009E" w:rsidRDefault="00AD009E" w:rsidP="00AD009E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7E8F0125">
          <v:shape id="_x0000_s1156" type="#_x0000_t202" style="position:absolute;left:0;text-align:left;margin-left:347.25pt;margin-top:78pt;width:183.6pt;height:19pt;z-index:25171046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AD009E" w14:paraId="4AC40FC1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5AFBA894" w14:textId="77777777" w:rsidR="00AD009E" w:rsidRDefault="00AD009E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37F0DE3" w14:textId="77777777" w:rsidR="00AD009E" w:rsidRDefault="00AD009E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3C4461F5" w14:textId="77777777" w:rsidR="00AD009E" w:rsidRDefault="00AD009E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266EB917" w14:textId="77777777" w:rsidR="00AD009E" w:rsidRDefault="00AD009E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0BF6CF8" w14:textId="77777777" w:rsidR="00AD009E" w:rsidRDefault="00AD009E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AD009E" w14:paraId="691C8AB9" w14:textId="77777777">
                    <w:trPr>
                      <w:trHeight w:val="177"/>
                    </w:trPr>
                    <w:tc>
                      <w:tcPr>
                        <w:tcW w:w="840" w:type="dxa"/>
                      </w:tcPr>
                      <w:p w14:paraId="5E9D38A7" w14:textId="77777777" w:rsidR="00AD009E" w:rsidRDefault="00AD009E">
                        <w:pPr>
                          <w:pStyle w:val="TableParagraph"/>
                          <w:spacing w:line="157" w:lineRule="exact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5093464B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3CFC8D1A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3FBE00D4" w14:textId="77777777" w:rsidR="00AD009E" w:rsidRDefault="00AD009E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77328B72" w14:textId="77777777" w:rsidR="00AD009E" w:rsidRDefault="00AD009E">
                        <w:pPr>
                          <w:pStyle w:val="TableParagraph"/>
                          <w:spacing w:line="157" w:lineRule="exact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702D438" w14:textId="77777777" w:rsidR="00AD009E" w:rsidRDefault="00AD009E" w:rsidP="00AD009E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DA1209" w:rsidRPr="00DA1209">
        <w:t xml:space="preserve"> </w:t>
      </w:r>
      <w:r w:rsidR="00DA1209">
        <w:t>I think this health specialty requires high levels of expert</w:t>
      </w:r>
    </w:p>
    <w:p w14:paraId="08EF11D0" w14:textId="2E65584C" w:rsidR="00DA1209" w:rsidRDefault="00DA1209" w:rsidP="00E82560">
      <w:pPr>
        <w:pStyle w:val="BodyText"/>
        <w:ind w:left="221" w:right="4638"/>
      </w:pPr>
      <w:r>
        <w:t>K</w:t>
      </w:r>
      <w:r>
        <w:t>nowledge</w:t>
      </w:r>
    </w:p>
    <w:p w14:paraId="4B797B19" w14:textId="77777777" w:rsidR="00E82560" w:rsidRDefault="00E82560" w:rsidP="00E82560">
      <w:pPr>
        <w:pStyle w:val="BodyText"/>
        <w:ind w:left="221" w:right="4638"/>
      </w:pPr>
    </w:p>
    <w:p w14:paraId="33709268" w14:textId="00AD71C2" w:rsidR="00E82560" w:rsidRDefault="00E82560" w:rsidP="00E82560">
      <w:pPr>
        <w:pStyle w:val="BodyText"/>
        <w:ind w:left="221" w:right="4638"/>
      </w:pPr>
      <w:r>
        <w:t>I think this health specialty need high levels of procedural</w:t>
      </w:r>
      <w:r>
        <w:t xml:space="preserve"> </w:t>
      </w:r>
      <w:r>
        <w:t>knowledge</w:t>
      </w:r>
    </w:p>
    <w:p w14:paraId="063BCC88" w14:textId="77777777" w:rsidR="007D6362" w:rsidRDefault="007D6362" w:rsidP="00E82560">
      <w:pPr>
        <w:pStyle w:val="BodyText"/>
        <w:ind w:left="221" w:right="4638"/>
      </w:pPr>
    </w:p>
    <w:p w14:paraId="44DC7A4D" w14:textId="643B7E6F" w:rsidR="007D6362" w:rsidRDefault="007D6362" w:rsidP="007D6362">
      <w:pPr>
        <w:widowControl/>
        <w:adjustRightInd w:val="0"/>
        <w:rPr>
          <w:rFonts w:ascii="TimesNewRomanPSMT" w:eastAsiaTheme="minorHAnsi" w:hAnsi="TimesNewRomanPSMT" w:cs="TimesNewRomanPSMT"/>
        </w:rPr>
      </w:pPr>
      <w:r>
        <w:rPr>
          <w:rFonts w:ascii="TimesNewRomanPSMT" w:eastAsiaTheme="minorHAnsi" w:hAnsi="TimesNewRomanPSMT" w:cs="TimesNewRomanPSMT"/>
        </w:rPr>
        <w:t xml:space="preserve">   </w:t>
      </w:r>
      <w:r>
        <w:rPr>
          <w:rFonts w:ascii="TimesNewRomanPSMT" w:eastAsiaTheme="minorHAnsi" w:hAnsi="TimesNewRomanPSMT" w:cs="TimesNewRomanPSMT"/>
        </w:rPr>
        <w:t>I think this health specialty requires high level of</w:t>
      </w:r>
    </w:p>
    <w:p w14:paraId="1BA377D5" w14:textId="594CAA92" w:rsidR="007D6362" w:rsidRDefault="007D6362" w:rsidP="007D6362">
      <w:pPr>
        <w:pStyle w:val="BodyText"/>
        <w:ind w:left="221" w:right="4638"/>
      </w:pPr>
      <w:r>
        <w:rPr>
          <w:rFonts w:ascii="TimesNewRomanPSMT" w:eastAsiaTheme="minorHAnsi" w:hAnsi="TimesNewRomanPSMT" w:cs="TimesNewRomanPSMT"/>
        </w:rPr>
        <w:t>specialized knowledge</w:t>
      </w:r>
    </w:p>
    <w:p w14:paraId="05DB3AFE" w14:textId="77777777" w:rsidR="006A1E4D" w:rsidRDefault="001A6C66">
      <w:pPr>
        <w:pStyle w:val="Heading1"/>
      </w:pPr>
      <w:r>
        <w:t>Factor 9: Social influences</w:t>
      </w:r>
    </w:p>
    <w:p w14:paraId="05DB3AFF" w14:textId="77777777" w:rsidR="006A1E4D" w:rsidRDefault="007D6362">
      <w:pPr>
        <w:pStyle w:val="BodyText"/>
        <w:spacing w:before="35" w:line="700" w:lineRule="auto"/>
        <w:ind w:left="221" w:right="4638"/>
      </w:pPr>
      <w:r>
        <w:pict w14:anchorId="05DB3B35">
          <v:shape id="_x0000_s1036" type="#_x0000_t202" style="position:absolute;left:0;text-align:left;margin-left:347.25pt;margin-top:4.1pt;width:183.6pt;height:18.75pt;z-index:25169612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DC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D7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D8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D9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DA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DB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E2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DD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D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D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E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E1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E3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36">
          <v:shape id="_x0000_s1035" type="#_x0000_t202" style="position:absolute;left:0;text-align:left;margin-left:347.25pt;margin-top:41.05pt;width:183.6pt;height:18.75pt;z-index:25169715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E9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E4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E5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E6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E7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E8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EF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EA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E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E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E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EE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F0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37">
          <v:shape id="_x0000_s1034" type="#_x0000_t202" style="position:absolute;left:0;text-align:left;margin-left:347.25pt;margin-top:78pt;width:183.6pt;height:19pt;z-index:25169817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CF6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F1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F2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CF3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CF4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CF5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CFC" w14:textId="77777777">
                    <w:trPr>
                      <w:trHeight w:val="177"/>
                    </w:trPr>
                    <w:tc>
                      <w:tcPr>
                        <w:tcW w:w="840" w:type="dxa"/>
                      </w:tcPr>
                      <w:p w14:paraId="05DB3CF7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F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CF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CF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CFB" w14:textId="77777777" w:rsidR="006A1E4D" w:rsidRDefault="001A6C66">
                        <w:pPr>
                          <w:pStyle w:val="TableParagraph"/>
                          <w:spacing w:line="157" w:lineRule="exact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CFD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My family think I should study this health specialty People I’ve met think I should study this health specialty My friends encourage me to study this health specialty</w:t>
      </w:r>
    </w:p>
    <w:p w14:paraId="05DB3B00" w14:textId="77777777" w:rsidR="006A1E4D" w:rsidRDefault="001A6C66">
      <w:pPr>
        <w:pStyle w:val="Heading1"/>
        <w:spacing w:before="0" w:line="230" w:lineRule="exact"/>
      </w:pPr>
      <w:r>
        <w:t>Factor 10: Fallback career</w:t>
      </w:r>
    </w:p>
    <w:p w14:paraId="05DB3B01" w14:textId="77777777" w:rsidR="006A1E4D" w:rsidRDefault="007D6362">
      <w:pPr>
        <w:pStyle w:val="BodyText"/>
        <w:spacing w:before="35" w:line="705" w:lineRule="auto"/>
        <w:ind w:left="221" w:right="5296"/>
      </w:pPr>
      <w:r>
        <w:pict w14:anchorId="05DB3B38">
          <v:shape id="_x0000_s1033" type="#_x0000_t202" style="position:absolute;left:0;text-align:left;margin-left:347.25pt;margin-top:4.1pt;width:183.6pt;height:18.75pt;z-index:25169920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03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CFE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CFF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00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01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02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09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04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0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0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0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08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0A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pict w14:anchorId="05DB3B39">
          <v:shape id="_x0000_s1032" type="#_x0000_t202" style="position:absolute;left:0;text-align:left;margin-left:347.25pt;margin-top:41.3pt;width:183.6pt;height:18.75pt;z-index:25170022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10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0B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0C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0D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0E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0F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16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11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1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1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1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15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17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chose this health specialty as a last-resort career I was not accepted into my first-choice career</w:t>
      </w:r>
    </w:p>
    <w:p w14:paraId="05DB3B02" w14:textId="77777777" w:rsidR="006A1E4D" w:rsidRDefault="007D6362">
      <w:pPr>
        <w:pStyle w:val="BodyText"/>
        <w:spacing w:line="249" w:lineRule="exact"/>
        <w:ind w:left="221"/>
      </w:pPr>
      <w:r>
        <w:pict w14:anchorId="05DB3B3A">
          <v:shape id="_x0000_s1031" type="#_x0000_t202" style="position:absolute;left:0;text-align:left;margin-left:347.25pt;margin-top:2.15pt;width:183.6pt;height:18.75pt;z-index:25170124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1D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18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19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1A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1B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1C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23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1E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1F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2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2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22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24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was unsure of what health specialty I wanted</w:t>
      </w:r>
    </w:p>
    <w:p w14:paraId="05DB3B03" w14:textId="77777777" w:rsidR="006A1E4D" w:rsidRDefault="006A1E4D">
      <w:pPr>
        <w:pStyle w:val="BodyText"/>
        <w:rPr>
          <w:sz w:val="24"/>
        </w:rPr>
      </w:pPr>
    </w:p>
    <w:p w14:paraId="05DB3B04" w14:textId="77777777" w:rsidR="006A1E4D" w:rsidRDefault="001A6C66">
      <w:pPr>
        <w:pStyle w:val="Heading1"/>
        <w:spacing w:before="186"/>
      </w:pPr>
      <w:r>
        <w:t>Factor 11: Difficulty</w:t>
      </w:r>
    </w:p>
    <w:p w14:paraId="05DB3B05" w14:textId="77777777" w:rsidR="006A1E4D" w:rsidRDefault="007D6362">
      <w:pPr>
        <w:pStyle w:val="BodyText"/>
        <w:spacing w:before="35"/>
        <w:ind w:left="221"/>
      </w:pPr>
      <w:r>
        <w:pict w14:anchorId="05DB3B3B">
          <v:shape id="_x0000_s1030" type="#_x0000_t202" style="position:absolute;left:0;text-align:left;margin-left:347.25pt;margin-top:4.1pt;width:183.6pt;height:18.75pt;z-index:25170227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2A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25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26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27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28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29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30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2B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2C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2D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2E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2F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31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this health specialty is hard</w:t>
      </w:r>
    </w:p>
    <w:p w14:paraId="05DB3B06" w14:textId="77777777" w:rsidR="006A1E4D" w:rsidRDefault="006A1E4D">
      <w:pPr>
        <w:pStyle w:val="BodyText"/>
        <w:rPr>
          <w:sz w:val="24"/>
        </w:rPr>
      </w:pPr>
    </w:p>
    <w:p w14:paraId="05DB3B07" w14:textId="77777777" w:rsidR="006A1E4D" w:rsidRDefault="007D6362">
      <w:pPr>
        <w:pStyle w:val="BodyText"/>
        <w:spacing w:before="210" w:line="264" w:lineRule="auto"/>
        <w:ind w:left="221" w:right="4589"/>
      </w:pPr>
      <w:r>
        <w:pict w14:anchorId="05DB3B3C">
          <v:shape id="_x0000_s1029" type="#_x0000_t202" style="position:absolute;left:0;text-align:left;margin-left:347.25pt;margin-top:12.85pt;width:183.6pt;height:18.75pt;z-index:251703296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37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32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33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34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35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36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3D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38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39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3A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3B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3C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3E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think people working in this health specialty have heavy workload</w:t>
      </w:r>
    </w:p>
    <w:p w14:paraId="05DB3B08" w14:textId="77777777" w:rsidR="006A1E4D" w:rsidRDefault="001A6C66">
      <w:pPr>
        <w:pStyle w:val="Heading1"/>
      </w:pPr>
      <w:r>
        <w:t>Factor 12: Social dissuasion (socialization)</w:t>
      </w:r>
    </w:p>
    <w:p w14:paraId="05DB3B09" w14:textId="77777777" w:rsidR="006A1E4D" w:rsidRDefault="007D6362">
      <w:pPr>
        <w:pStyle w:val="BodyText"/>
        <w:spacing w:before="35"/>
        <w:ind w:left="221"/>
      </w:pPr>
      <w:r>
        <w:pict w14:anchorId="05DB3B3D">
          <v:shape id="_x0000_s1028" type="#_x0000_t202" style="position:absolute;left:0;text-align:left;margin-left:347.25pt;margin-top:4.1pt;width:183.6pt;height:18.75pt;z-index:25170432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44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3F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40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41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42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43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4A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45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46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47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48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49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4B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was encouraged to select other than this health specialty</w:t>
      </w:r>
    </w:p>
    <w:p w14:paraId="05DB3B0A" w14:textId="77777777" w:rsidR="006A1E4D" w:rsidRDefault="006A1E4D">
      <w:pPr>
        <w:pStyle w:val="BodyText"/>
        <w:rPr>
          <w:sz w:val="24"/>
        </w:rPr>
      </w:pPr>
    </w:p>
    <w:p w14:paraId="05DB3B0B" w14:textId="77777777" w:rsidR="006A1E4D" w:rsidRDefault="007D6362">
      <w:pPr>
        <w:pStyle w:val="BodyText"/>
        <w:spacing w:before="210" w:line="264" w:lineRule="auto"/>
        <w:ind w:left="221" w:right="4522"/>
      </w:pPr>
      <w:r>
        <w:pict w14:anchorId="05DB3B3E">
          <v:shape id="_x0000_s1027" type="#_x0000_t202" style="position:absolute;left:0;text-align:left;margin-left:347.25pt;margin-top:12.85pt;width:183.6pt;height:18.75pt;z-index:25170534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51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4C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4D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4E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4F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50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57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52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53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54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55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56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58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was told by others that selecting this health specialty was not a good decision</w:t>
      </w:r>
    </w:p>
    <w:p w14:paraId="05DB3B0C" w14:textId="77777777" w:rsidR="006A1E4D" w:rsidRDefault="007D6362">
      <w:pPr>
        <w:pStyle w:val="BodyText"/>
        <w:spacing w:before="183" w:line="264" w:lineRule="auto"/>
        <w:ind w:left="221" w:right="4700"/>
      </w:pPr>
      <w:r>
        <w:pict w14:anchorId="05DB3B3F">
          <v:shape id="_x0000_s1026" type="#_x0000_t202" style="position:absolute;left:0;text-align:left;margin-left:347.25pt;margin-top:11.5pt;width:183.6pt;height:18.75pt;z-index:251706368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BFBFBF"/>
                      <w:left w:val="single" w:sz="4" w:space="0" w:color="BFBFBF"/>
                      <w:bottom w:val="single" w:sz="4" w:space="0" w:color="BFBFBF"/>
                      <w:right w:val="single" w:sz="4" w:space="0" w:color="BFBFBF"/>
                      <w:insideH w:val="single" w:sz="4" w:space="0" w:color="BFBFBF"/>
                      <w:insideV w:val="single" w:sz="4" w:space="0" w:color="BFBFB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40"/>
                    <w:gridCol w:w="576"/>
                    <w:gridCol w:w="696"/>
                    <w:gridCol w:w="706"/>
                    <w:gridCol w:w="840"/>
                  </w:tblGrid>
                  <w:tr w:rsidR="006A1E4D" w14:paraId="05DB3D5E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59" w14:textId="77777777" w:rsidR="006A1E4D" w:rsidRDefault="001A6C66">
                        <w:pPr>
                          <w:pStyle w:val="TableParagraph"/>
                          <w:ind w:left="1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1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5A" w14:textId="77777777" w:rsidR="006A1E4D" w:rsidRDefault="001A6C66">
                        <w:pPr>
                          <w:pStyle w:val="TableParagraph"/>
                          <w:ind w:left="7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2</w:t>
                        </w:r>
                      </w:p>
                    </w:tc>
                    <w:tc>
                      <w:tcPr>
                        <w:tcW w:w="696" w:type="dxa"/>
                      </w:tcPr>
                      <w:p w14:paraId="05DB3D5B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3</w:t>
                        </w:r>
                      </w:p>
                    </w:tc>
                    <w:tc>
                      <w:tcPr>
                        <w:tcW w:w="706" w:type="dxa"/>
                      </w:tcPr>
                      <w:p w14:paraId="05DB3D5C" w14:textId="77777777" w:rsidR="006A1E4D" w:rsidRDefault="001A6C66">
                        <w:pPr>
                          <w:pStyle w:val="TableParagraph"/>
                          <w:ind w:left="2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4</w:t>
                        </w:r>
                      </w:p>
                    </w:tc>
                    <w:tc>
                      <w:tcPr>
                        <w:tcW w:w="840" w:type="dxa"/>
                      </w:tcPr>
                      <w:p w14:paraId="05DB3D5D" w14:textId="77777777" w:rsidR="006A1E4D" w:rsidRDefault="001A6C66">
                        <w:pPr>
                          <w:pStyle w:val="TableParagraph"/>
                          <w:ind w:left="1"/>
                          <w:rPr>
                            <w:sz w:val="15"/>
                          </w:rPr>
                        </w:pPr>
                        <w:r>
                          <w:rPr>
                            <w:w w:val="99"/>
                            <w:sz w:val="15"/>
                          </w:rPr>
                          <w:t>5</w:t>
                        </w:r>
                      </w:p>
                    </w:tc>
                  </w:tr>
                  <w:tr w:rsidR="006A1E4D" w14:paraId="05DB3D64" w14:textId="77777777">
                    <w:trPr>
                      <w:trHeight w:val="172"/>
                    </w:trPr>
                    <w:tc>
                      <w:tcPr>
                        <w:tcW w:w="840" w:type="dxa"/>
                      </w:tcPr>
                      <w:p w14:paraId="05DB3D5F" w14:textId="77777777" w:rsidR="006A1E4D" w:rsidRDefault="001A6C66">
                        <w:pPr>
                          <w:pStyle w:val="TableParagraph"/>
                          <w:ind w:left="83" w:right="6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t at all</w:t>
                        </w:r>
                      </w:p>
                    </w:tc>
                    <w:tc>
                      <w:tcPr>
                        <w:tcW w:w="576" w:type="dxa"/>
                      </w:tcPr>
                      <w:p w14:paraId="05DB3D60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696" w:type="dxa"/>
                      </w:tcPr>
                      <w:p w14:paraId="05DB3D61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706" w:type="dxa"/>
                      </w:tcPr>
                      <w:p w14:paraId="05DB3D62" w14:textId="77777777" w:rsidR="006A1E4D" w:rsidRDefault="006A1E4D">
                        <w:pPr>
                          <w:pStyle w:val="TableParagraph"/>
                          <w:spacing w:line="240" w:lineRule="auto"/>
                          <w:jc w:val="left"/>
                          <w:rPr>
                            <w:sz w:val="10"/>
                          </w:rPr>
                        </w:pPr>
                      </w:p>
                    </w:tc>
                    <w:tc>
                      <w:tcPr>
                        <w:tcW w:w="840" w:type="dxa"/>
                      </w:tcPr>
                      <w:p w14:paraId="05DB3D63" w14:textId="77777777" w:rsidR="006A1E4D" w:rsidRDefault="001A6C66">
                        <w:pPr>
                          <w:pStyle w:val="TableParagraph"/>
                          <w:ind w:left="83" w:right="82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Extremely</w:t>
                        </w:r>
                      </w:p>
                    </w:tc>
                  </w:tr>
                </w:tbl>
                <w:p w14:paraId="05DB3D65" w14:textId="77777777" w:rsidR="006A1E4D" w:rsidRDefault="006A1E4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A6C66">
        <w:t>I was influenced to consider other career than this health specialty</w:t>
      </w:r>
    </w:p>
    <w:p w14:paraId="52A70721" w14:textId="77777777" w:rsidR="001D10B6" w:rsidRDefault="001D10B6">
      <w:pPr>
        <w:pStyle w:val="BodyText"/>
        <w:spacing w:before="183" w:line="264" w:lineRule="auto"/>
        <w:ind w:left="221" w:right="4700"/>
      </w:pPr>
    </w:p>
    <w:p w14:paraId="19A02296" w14:textId="77777777" w:rsidR="001D10B6" w:rsidRDefault="001D10B6">
      <w:pPr>
        <w:pStyle w:val="BodyText"/>
        <w:spacing w:before="183" w:line="264" w:lineRule="auto"/>
        <w:ind w:left="221" w:right="4700"/>
      </w:pPr>
    </w:p>
    <w:p w14:paraId="1833FD62" w14:textId="23253398" w:rsidR="00D355A0" w:rsidRDefault="00D355A0">
      <w:pPr>
        <w:pStyle w:val="BodyText"/>
        <w:spacing w:before="183" w:line="264" w:lineRule="auto"/>
        <w:ind w:left="221" w:right="4700"/>
      </w:pPr>
    </w:p>
    <w:p w14:paraId="653924FC" w14:textId="77777777" w:rsidR="00D355A0" w:rsidRDefault="00D355A0">
      <w:r>
        <w:br w:type="page"/>
      </w:r>
    </w:p>
    <w:p w14:paraId="5C4CBE6C" w14:textId="182FBE98" w:rsidR="00D355A0" w:rsidRPr="008C0CD5" w:rsidRDefault="00D355A0" w:rsidP="00FB445C">
      <w:pPr>
        <w:pStyle w:val="Heading1"/>
        <w:rPr>
          <w:sz w:val="28"/>
          <w:szCs w:val="28"/>
        </w:rPr>
      </w:pPr>
      <w:r w:rsidRPr="008C0CD5">
        <w:rPr>
          <w:sz w:val="28"/>
          <w:szCs w:val="28"/>
        </w:rPr>
        <w:lastRenderedPageBreak/>
        <w:t>Demographic data sheet</w:t>
      </w:r>
    </w:p>
    <w:p w14:paraId="118E8230" w14:textId="77777777" w:rsidR="001D10B6" w:rsidRDefault="001D10B6" w:rsidP="00D355A0">
      <w:pPr>
        <w:pStyle w:val="BodyText"/>
        <w:spacing w:before="183" w:line="264" w:lineRule="auto"/>
        <w:ind w:right="20"/>
      </w:pPr>
    </w:p>
    <w:p w14:paraId="2B18A3E3" w14:textId="598DF273" w:rsidR="001D10B6" w:rsidRDefault="00F31D23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 w:rsidRPr="00F31D23">
        <w:rPr>
          <w:b/>
          <w:bCs/>
          <w:sz w:val="24"/>
          <w:szCs w:val="24"/>
        </w:rPr>
        <w:t>Age</w:t>
      </w:r>
      <w:r w:rsidR="00C32951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_________</w:t>
      </w:r>
      <w:r w:rsidRPr="00F31D23">
        <w:rPr>
          <w:b/>
          <w:bCs/>
          <w:sz w:val="24"/>
          <w:szCs w:val="24"/>
        </w:rPr>
        <w:t>Years</w:t>
      </w:r>
    </w:p>
    <w:p w14:paraId="2C2F1EF9" w14:textId="77777777" w:rsidR="006F37C5" w:rsidRDefault="00C32951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ender:          </w:t>
      </w:r>
    </w:p>
    <w:p w14:paraId="11C9F30A" w14:textId="77777777" w:rsidR="006F37C5" w:rsidRPr="00AC748B" w:rsidRDefault="00C32951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 xml:space="preserve">Male               </w:t>
      </w:r>
    </w:p>
    <w:p w14:paraId="04467375" w14:textId="6F4A55C9" w:rsidR="00C32951" w:rsidRPr="00AC748B" w:rsidRDefault="00C32951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 xml:space="preserve"> Female</w:t>
      </w:r>
    </w:p>
    <w:p w14:paraId="480F7463" w14:textId="77777777" w:rsidR="002470E3" w:rsidRDefault="002470E3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ponsorship: </w:t>
      </w:r>
    </w:p>
    <w:p w14:paraId="26FE8535" w14:textId="4C96DF55" w:rsidR="00F6721F" w:rsidRPr="00672AAC" w:rsidRDefault="00046829" w:rsidP="00046829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672AAC">
        <w:rPr>
          <w:sz w:val="24"/>
          <w:szCs w:val="24"/>
        </w:rPr>
        <w:t>Family</w:t>
      </w:r>
      <w:r w:rsidR="00F6721F" w:rsidRPr="00672AAC">
        <w:rPr>
          <w:sz w:val="24"/>
          <w:szCs w:val="24"/>
        </w:rPr>
        <w:t xml:space="preserve"> </w:t>
      </w:r>
      <w:r w:rsidRPr="00672AAC">
        <w:rPr>
          <w:sz w:val="24"/>
          <w:szCs w:val="24"/>
        </w:rPr>
        <w:t>sponsorship</w:t>
      </w:r>
      <w:r w:rsidR="00F6721F" w:rsidRPr="00672AAC">
        <w:rPr>
          <w:sz w:val="24"/>
          <w:szCs w:val="24"/>
        </w:rPr>
        <w:t xml:space="preserve"> </w:t>
      </w:r>
    </w:p>
    <w:p w14:paraId="065689AA" w14:textId="25C05704" w:rsidR="00046829" w:rsidRPr="00672AAC" w:rsidRDefault="00046829" w:rsidP="00F6721F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672AAC">
        <w:rPr>
          <w:sz w:val="24"/>
          <w:szCs w:val="24"/>
        </w:rPr>
        <w:t xml:space="preserve">Private </w:t>
      </w:r>
      <w:r w:rsidR="00672AAC" w:rsidRPr="00672AAC">
        <w:rPr>
          <w:sz w:val="24"/>
          <w:szCs w:val="24"/>
        </w:rPr>
        <w:t>sponsorship</w:t>
      </w:r>
    </w:p>
    <w:p w14:paraId="41C9E20C" w14:textId="77CE2D23" w:rsidR="00046829" w:rsidRPr="00672AAC" w:rsidRDefault="00672AAC" w:rsidP="00F6721F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672AAC">
        <w:rPr>
          <w:sz w:val="24"/>
          <w:szCs w:val="24"/>
        </w:rPr>
        <w:t>Government sponsorship</w:t>
      </w:r>
    </w:p>
    <w:p w14:paraId="0D05C2EF" w14:textId="2A931A2F" w:rsidR="00C431C1" w:rsidRDefault="00C431C1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ncome/family income: </w:t>
      </w:r>
    </w:p>
    <w:p w14:paraId="66B9E1BD" w14:textId="0DD10336" w:rsidR="006F37C5" w:rsidRPr="00AC748B" w:rsidRDefault="007A4361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Less than QR</w:t>
      </w:r>
      <w:r w:rsidR="00EC47B5" w:rsidRPr="00AC748B">
        <w:rPr>
          <w:sz w:val="24"/>
          <w:szCs w:val="24"/>
        </w:rPr>
        <w:t xml:space="preserve"> </w:t>
      </w:r>
      <w:r w:rsidRPr="00AC748B">
        <w:rPr>
          <w:sz w:val="24"/>
          <w:szCs w:val="24"/>
        </w:rPr>
        <w:t>5,000</w:t>
      </w:r>
    </w:p>
    <w:p w14:paraId="39FAA473" w14:textId="010B3116" w:rsidR="007A4361" w:rsidRPr="00AC748B" w:rsidRDefault="007A4361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 xml:space="preserve">Between </w:t>
      </w:r>
      <w:r w:rsidR="00EC47B5" w:rsidRPr="00AC748B">
        <w:rPr>
          <w:sz w:val="24"/>
          <w:szCs w:val="24"/>
        </w:rPr>
        <w:t>QR 5,001-</w:t>
      </w:r>
      <w:r w:rsidR="00BC1AA2" w:rsidRPr="00AC748B">
        <w:rPr>
          <w:sz w:val="24"/>
          <w:szCs w:val="24"/>
        </w:rPr>
        <w:t>10,000</w:t>
      </w:r>
    </w:p>
    <w:p w14:paraId="726318EA" w14:textId="22FE431B" w:rsidR="00BC1AA2" w:rsidRPr="00AC748B" w:rsidRDefault="00BC1AA2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More than 10</w:t>
      </w:r>
      <w:r w:rsidR="00F22CFD" w:rsidRPr="00AC748B">
        <w:rPr>
          <w:sz w:val="24"/>
          <w:szCs w:val="24"/>
        </w:rPr>
        <w:t>,000</w:t>
      </w:r>
    </w:p>
    <w:p w14:paraId="522FA979" w14:textId="3174A3DA" w:rsidR="00C431C1" w:rsidRDefault="004211E8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lace of Birth</w:t>
      </w:r>
    </w:p>
    <w:p w14:paraId="277129AB" w14:textId="352A7586" w:rsidR="003A2997" w:rsidRPr="00AC748B" w:rsidRDefault="003A2997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Inside Qatar</w:t>
      </w:r>
    </w:p>
    <w:p w14:paraId="3AB1F808" w14:textId="301E8E7A" w:rsidR="003A2997" w:rsidRPr="00AC748B" w:rsidRDefault="003A2997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Outside Qatar</w:t>
      </w:r>
    </w:p>
    <w:p w14:paraId="497A1FDD" w14:textId="5D31556D" w:rsidR="004211E8" w:rsidRDefault="00966795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here did you complete your high school?</w:t>
      </w:r>
    </w:p>
    <w:p w14:paraId="42F8930B" w14:textId="69889E7F" w:rsidR="003A2997" w:rsidRPr="00AC748B" w:rsidRDefault="003A2997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Inside Qatar</w:t>
      </w:r>
    </w:p>
    <w:p w14:paraId="515E16B5" w14:textId="5BA4EC95" w:rsidR="002E5ECB" w:rsidRPr="00AC748B" w:rsidRDefault="002E5ECB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 xml:space="preserve">In the </w:t>
      </w:r>
      <w:r w:rsidR="00284D5E" w:rsidRPr="00AC748B">
        <w:rPr>
          <w:sz w:val="24"/>
          <w:szCs w:val="24"/>
        </w:rPr>
        <w:t>GCC</w:t>
      </w:r>
      <w:r w:rsidR="007169CF" w:rsidRPr="00AC748B">
        <w:rPr>
          <w:sz w:val="24"/>
          <w:szCs w:val="24"/>
        </w:rPr>
        <w:t xml:space="preserve"> countries other than Qatar</w:t>
      </w:r>
      <w:r w:rsidR="00284D5E" w:rsidRPr="00AC748B">
        <w:rPr>
          <w:sz w:val="24"/>
          <w:szCs w:val="24"/>
        </w:rPr>
        <w:t xml:space="preserve"> </w:t>
      </w:r>
      <w:r w:rsidRPr="00AC748B">
        <w:rPr>
          <w:sz w:val="24"/>
          <w:szCs w:val="24"/>
        </w:rPr>
        <w:t xml:space="preserve"> </w:t>
      </w:r>
    </w:p>
    <w:p w14:paraId="54E979FF" w14:textId="3D8082C1" w:rsidR="002E5ECB" w:rsidRPr="00AC748B" w:rsidRDefault="00284D5E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In the Arab countries</w:t>
      </w:r>
      <w:r w:rsidR="007169CF" w:rsidRPr="00AC748B">
        <w:rPr>
          <w:sz w:val="24"/>
          <w:szCs w:val="24"/>
        </w:rPr>
        <w:t xml:space="preserve"> other than GCC countries</w:t>
      </w:r>
    </w:p>
    <w:p w14:paraId="0C4A31B3" w14:textId="4290D7C5" w:rsidR="00284D5E" w:rsidRPr="00AC748B" w:rsidRDefault="001D4C1D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 xml:space="preserve">In </w:t>
      </w:r>
      <w:r w:rsidR="00A910F8" w:rsidRPr="00AC748B">
        <w:rPr>
          <w:sz w:val="24"/>
          <w:szCs w:val="24"/>
        </w:rPr>
        <w:t>Asian countries other than Arab countries</w:t>
      </w:r>
      <w:r w:rsidRPr="00AC748B">
        <w:rPr>
          <w:sz w:val="24"/>
          <w:szCs w:val="24"/>
        </w:rPr>
        <w:t xml:space="preserve"> </w:t>
      </w:r>
    </w:p>
    <w:p w14:paraId="61F5F813" w14:textId="140960C0" w:rsidR="00EF1520" w:rsidRPr="00AC748B" w:rsidRDefault="00EF1520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 xml:space="preserve">In </w:t>
      </w:r>
      <w:r w:rsidR="00A910F8" w:rsidRPr="00AC748B">
        <w:rPr>
          <w:sz w:val="24"/>
          <w:szCs w:val="24"/>
        </w:rPr>
        <w:t>Europe</w:t>
      </w:r>
      <w:r w:rsidRPr="00AC748B">
        <w:rPr>
          <w:sz w:val="24"/>
          <w:szCs w:val="24"/>
        </w:rPr>
        <w:t xml:space="preserve">, North </w:t>
      </w:r>
      <w:r w:rsidR="00A910F8" w:rsidRPr="00AC748B">
        <w:rPr>
          <w:sz w:val="24"/>
          <w:szCs w:val="24"/>
        </w:rPr>
        <w:t>America</w:t>
      </w:r>
      <w:r w:rsidRPr="00AC748B">
        <w:rPr>
          <w:sz w:val="24"/>
          <w:szCs w:val="24"/>
        </w:rPr>
        <w:t xml:space="preserve"> or Australia</w:t>
      </w:r>
    </w:p>
    <w:p w14:paraId="010B8FF1" w14:textId="78CE569A" w:rsidR="00EF1520" w:rsidRPr="00AC748B" w:rsidRDefault="00A910F8" w:rsidP="00AC748B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AC748B">
        <w:rPr>
          <w:sz w:val="24"/>
          <w:szCs w:val="24"/>
        </w:rPr>
        <w:t>In Africa</w:t>
      </w:r>
    </w:p>
    <w:p w14:paraId="1209E937" w14:textId="77777777" w:rsidR="0045142F" w:rsidRDefault="00152D65" w:rsidP="00AC748B">
      <w:pPr>
        <w:pStyle w:val="BodyText"/>
        <w:numPr>
          <w:ilvl w:val="0"/>
          <w:numId w:val="1"/>
        </w:numPr>
        <w:ind w:right="470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Healthcare </w:t>
      </w:r>
      <w:r w:rsidR="006101AF">
        <w:rPr>
          <w:b/>
          <w:bCs/>
          <w:sz w:val="24"/>
          <w:szCs w:val="24"/>
        </w:rPr>
        <w:t>specialty</w:t>
      </w:r>
    </w:p>
    <w:p w14:paraId="4A59B9C3" w14:textId="77777777" w:rsidR="0045142F" w:rsidRPr="00AC748B" w:rsidRDefault="0045142F" w:rsidP="00AC748B">
      <w:pPr>
        <w:pStyle w:val="BodyText"/>
        <w:numPr>
          <w:ilvl w:val="1"/>
          <w:numId w:val="1"/>
        </w:numPr>
        <w:ind w:right="4700"/>
        <w:rPr>
          <w:sz w:val="24"/>
          <w:szCs w:val="24"/>
        </w:rPr>
      </w:pPr>
      <w:r w:rsidRPr="00AC748B">
        <w:rPr>
          <w:sz w:val="24"/>
          <w:szCs w:val="24"/>
        </w:rPr>
        <w:t xml:space="preserve">Nursing </w:t>
      </w:r>
    </w:p>
    <w:p w14:paraId="28C0D801" w14:textId="77777777" w:rsidR="0045142F" w:rsidRPr="00AC748B" w:rsidRDefault="0045142F" w:rsidP="00AC748B">
      <w:pPr>
        <w:pStyle w:val="BodyText"/>
        <w:numPr>
          <w:ilvl w:val="1"/>
          <w:numId w:val="1"/>
        </w:numPr>
        <w:ind w:right="4700"/>
        <w:rPr>
          <w:sz w:val="24"/>
          <w:szCs w:val="24"/>
        </w:rPr>
      </w:pPr>
      <w:r w:rsidRPr="00AC748B">
        <w:rPr>
          <w:sz w:val="24"/>
          <w:szCs w:val="24"/>
        </w:rPr>
        <w:t>Pharmacy</w:t>
      </w:r>
    </w:p>
    <w:p w14:paraId="34498AED" w14:textId="77777777" w:rsidR="0045142F" w:rsidRPr="00AC748B" w:rsidRDefault="0045142F" w:rsidP="00AC748B">
      <w:pPr>
        <w:pStyle w:val="BodyText"/>
        <w:numPr>
          <w:ilvl w:val="1"/>
          <w:numId w:val="1"/>
        </w:numPr>
        <w:ind w:right="4700"/>
        <w:rPr>
          <w:sz w:val="24"/>
          <w:szCs w:val="24"/>
        </w:rPr>
      </w:pPr>
      <w:r w:rsidRPr="00AC748B">
        <w:rPr>
          <w:sz w:val="24"/>
          <w:szCs w:val="24"/>
        </w:rPr>
        <w:t>Medical radiology</w:t>
      </w:r>
    </w:p>
    <w:p w14:paraId="0A85A81B" w14:textId="77777777" w:rsidR="0045142F" w:rsidRPr="00AC748B" w:rsidRDefault="0045142F" w:rsidP="00AC748B">
      <w:pPr>
        <w:pStyle w:val="BodyText"/>
        <w:numPr>
          <w:ilvl w:val="1"/>
          <w:numId w:val="1"/>
        </w:numPr>
        <w:ind w:right="4700"/>
        <w:rPr>
          <w:sz w:val="24"/>
          <w:szCs w:val="24"/>
        </w:rPr>
      </w:pPr>
      <w:r w:rsidRPr="00AC748B">
        <w:rPr>
          <w:sz w:val="24"/>
          <w:szCs w:val="24"/>
        </w:rPr>
        <w:t xml:space="preserve">Midwifery </w:t>
      </w:r>
    </w:p>
    <w:p w14:paraId="2FD64DFA" w14:textId="77777777" w:rsidR="00FD29FD" w:rsidRPr="00AC748B" w:rsidRDefault="00FD29FD" w:rsidP="00AC748B">
      <w:pPr>
        <w:pStyle w:val="BodyText"/>
        <w:numPr>
          <w:ilvl w:val="1"/>
          <w:numId w:val="1"/>
        </w:numPr>
        <w:ind w:right="4700"/>
        <w:rPr>
          <w:sz w:val="24"/>
          <w:szCs w:val="24"/>
        </w:rPr>
      </w:pPr>
      <w:r w:rsidRPr="00AC748B">
        <w:rPr>
          <w:sz w:val="24"/>
          <w:szCs w:val="24"/>
        </w:rPr>
        <w:t>Respiratory Therapy</w:t>
      </w:r>
    </w:p>
    <w:p w14:paraId="4F4AA689" w14:textId="26835FC4" w:rsidR="00966795" w:rsidRPr="00AC748B" w:rsidRDefault="00B0798D" w:rsidP="00AC748B">
      <w:pPr>
        <w:pStyle w:val="BodyText"/>
        <w:numPr>
          <w:ilvl w:val="1"/>
          <w:numId w:val="1"/>
        </w:numPr>
        <w:ind w:right="4700"/>
        <w:rPr>
          <w:sz w:val="24"/>
          <w:szCs w:val="24"/>
        </w:rPr>
      </w:pPr>
      <w:r w:rsidRPr="00AC748B">
        <w:rPr>
          <w:sz w:val="24"/>
          <w:szCs w:val="24"/>
        </w:rPr>
        <w:t>Dental H</w:t>
      </w:r>
      <w:r w:rsidR="00AC748B" w:rsidRPr="00AC748B">
        <w:rPr>
          <w:sz w:val="24"/>
          <w:szCs w:val="24"/>
        </w:rPr>
        <w:t xml:space="preserve">ygiene </w:t>
      </w:r>
      <w:r w:rsidR="00152D65" w:rsidRPr="00AC748B">
        <w:rPr>
          <w:sz w:val="24"/>
          <w:szCs w:val="24"/>
        </w:rPr>
        <w:t xml:space="preserve"> </w:t>
      </w:r>
    </w:p>
    <w:p w14:paraId="18ADAE5A" w14:textId="77777777" w:rsidR="0043013D" w:rsidRPr="0043013D" w:rsidRDefault="0043013D" w:rsidP="0043013D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 w:rsidRPr="0043013D">
        <w:rPr>
          <w:b/>
          <w:bCs/>
          <w:sz w:val="24"/>
          <w:szCs w:val="24"/>
        </w:rPr>
        <w:t>Please indicate the total number of years you have been enrolled as a student at this university:</w:t>
      </w:r>
    </w:p>
    <w:p w14:paraId="441CE58D" w14:textId="77777777" w:rsidR="0043013D" w:rsidRPr="0043013D" w:rsidRDefault="0043013D" w:rsidP="0043013D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43013D">
        <w:rPr>
          <w:sz w:val="24"/>
          <w:szCs w:val="24"/>
        </w:rPr>
        <w:t>Less than 1 year</w:t>
      </w:r>
    </w:p>
    <w:p w14:paraId="239F2A1E" w14:textId="6C9E7716" w:rsidR="0043013D" w:rsidRPr="0043013D" w:rsidRDefault="0043013D" w:rsidP="0043013D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43013D">
        <w:rPr>
          <w:sz w:val="24"/>
          <w:szCs w:val="24"/>
        </w:rPr>
        <w:t>1</w:t>
      </w:r>
      <w:r w:rsidR="003E4341">
        <w:rPr>
          <w:sz w:val="24"/>
          <w:szCs w:val="24"/>
        </w:rPr>
        <w:t>-2</w:t>
      </w:r>
      <w:r w:rsidRPr="0043013D">
        <w:rPr>
          <w:sz w:val="24"/>
          <w:szCs w:val="24"/>
        </w:rPr>
        <w:t xml:space="preserve"> year</w:t>
      </w:r>
      <w:r w:rsidR="003E4341">
        <w:rPr>
          <w:sz w:val="24"/>
          <w:szCs w:val="24"/>
        </w:rPr>
        <w:t>s</w:t>
      </w:r>
    </w:p>
    <w:p w14:paraId="2C1F76D9" w14:textId="503DA434" w:rsidR="0043013D" w:rsidRPr="0043013D" w:rsidRDefault="003E4341" w:rsidP="0043013D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>
        <w:rPr>
          <w:sz w:val="24"/>
          <w:szCs w:val="24"/>
        </w:rPr>
        <w:t>3-4</w:t>
      </w:r>
      <w:r w:rsidR="0043013D" w:rsidRPr="0043013D">
        <w:rPr>
          <w:sz w:val="24"/>
          <w:szCs w:val="24"/>
        </w:rPr>
        <w:t xml:space="preserve"> years</w:t>
      </w:r>
    </w:p>
    <w:p w14:paraId="4AAB736E" w14:textId="0D957011" w:rsidR="0043013D" w:rsidRDefault="003E4341" w:rsidP="0043013D">
      <w:pPr>
        <w:pStyle w:val="BodyText"/>
        <w:numPr>
          <w:ilvl w:val="1"/>
          <w:numId w:val="1"/>
        </w:numPr>
        <w:ind w:right="20"/>
        <w:rPr>
          <w:b/>
          <w:bCs/>
          <w:sz w:val="24"/>
          <w:szCs w:val="24"/>
        </w:rPr>
      </w:pPr>
      <w:r>
        <w:rPr>
          <w:sz w:val="24"/>
          <w:szCs w:val="24"/>
        </w:rPr>
        <w:t>More than 4 years</w:t>
      </w:r>
    </w:p>
    <w:p w14:paraId="52E14007" w14:textId="77777777" w:rsidR="0043013D" w:rsidRDefault="0043013D" w:rsidP="0043013D">
      <w:pPr>
        <w:pStyle w:val="BodyText"/>
        <w:ind w:left="1661" w:right="20"/>
        <w:rPr>
          <w:b/>
          <w:bCs/>
          <w:sz w:val="24"/>
          <w:szCs w:val="24"/>
        </w:rPr>
      </w:pPr>
    </w:p>
    <w:p w14:paraId="7489A3E9" w14:textId="1C259927" w:rsidR="00152D65" w:rsidRDefault="003E4341" w:rsidP="0043013D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Your </w:t>
      </w:r>
      <w:r w:rsidR="00152D65">
        <w:rPr>
          <w:b/>
          <w:bCs/>
          <w:sz w:val="24"/>
          <w:szCs w:val="24"/>
        </w:rPr>
        <w:t>GPA</w:t>
      </w:r>
      <w:r w:rsidR="00AC07FB">
        <w:rPr>
          <w:b/>
          <w:bCs/>
          <w:sz w:val="24"/>
          <w:szCs w:val="24"/>
        </w:rPr>
        <w:t xml:space="preserve"> at the </w:t>
      </w:r>
      <w:r w:rsidR="009D1AD6">
        <w:rPr>
          <w:b/>
          <w:bCs/>
          <w:sz w:val="24"/>
          <w:szCs w:val="24"/>
        </w:rPr>
        <w:t>high school</w:t>
      </w:r>
    </w:p>
    <w:p w14:paraId="0084EFFC" w14:textId="1D4D2900" w:rsidR="003E4341" w:rsidRPr="00DD7A57" w:rsidRDefault="003E4341" w:rsidP="003E4341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DD7A57">
        <w:rPr>
          <w:sz w:val="24"/>
          <w:szCs w:val="24"/>
        </w:rPr>
        <w:t>Less than 2</w:t>
      </w:r>
      <w:r w:rsidR="001A6C66">
        <w:rPr>
          <w:sz w:val="24"/>
          <w:szCs w:val="24"/>
        </w:rPr>
        <w:t xml:space="preserve"> (less than 60%)</w:t>
      </w:r>
    </w:p>
    <w:p w14:paraId="0605E350" w14:textId="3E321867" w:rsidR="003E4341" w:rsidRPr="00DD7A57" w:rsidRDefault="00DD7A57" w:rsidP="003E4341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DD7A57">
        <w:rPr>
          <w:sz w:val="24"/>
          <w:szCs w:val="24"/>
        </w:rPr>
        <w:t>2 to 3</w:t>
      </w:r>
      <w:r w:rsidR="006C1650">
        <w:rPr>
          <w:sz w:val="24"/>
          <w:szCs w:val="24"/>
        </w:rPr>
        <w:t xml:space="preserve"> (60% to </w:t>
      </w:r>
      <w:r w:rsidR="001A6C66">
        <w:rPr>
          <w:sz w:val="24"/>
          <w:szCs w:val="24"/>
        </w:rPr>
        <w:t>less than 70%)</w:t>
      </w:r>
    </w:p>
    <w:p w14:paraId="6F68B1BA" w14:textId="067CA852" w:rsidR="00DD7A57" w:rsidRPr="00DD7A57" w:rsidRDefault="00DD7A57" w:rsidP="003E4341">
      <w:pPr>
        <w:pStyle w:val="BodyText"/>
        <w:numPr>
          <w:ilvl w:val="1"/>
          <w:numId w:val="1"/>
        </w:numPr>
        <w:ind w:right="20"/>
        <w:rPr>
          <w:sz w:val="24"/>
          <w:szCs w:val="24"/>
        </w:rPr>
      </w:pPr>
      <w:r w:rsidRPr="00DD7A57">
        <w:rPr>
          <w:sz w:val="24"/>
          <w:szCs w:val="24"/>
        </w:rPr>
        <w:t>3.1 to 4</w:t>
      </w:r>
      <w:r w:rsidR="00F723D6">
        <w:rPr>
          <w:sz w:val="24"/>
          <w:szCs w:val="24"/>
        </w:rPr>
        <w:t xml:space="preserve"> (</w:t>
      </w:r>
      <w:r w:rsidR="006C1650">
        <w:rPr>
          <w:sz w:val="24"/>
          <w:szCs w:val="24"/>
        </w:rPr>
        <w:t>70% or above)</w:t>
      </w:r>
    </w:p>
    <w:p w14:paraId="7DA6AC27" w14:textId="77777777" w:rsidR="00672AAC" w:rsidRDefault="00672AAC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23893DD4" w14:textId="77777777" w:rsidR="00DD7A57" w:rsidRDefault="00DD7A57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54CF17AC" w14:textId="77777777" w:rsidR="00DD7A57" w:rsidRDefault="00DD7A57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567B5C13" w14:textId="77777777" w:rsidR="00DD7A57" w:rsidRDefault="00DD7A57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63FBBA94" w14:textId="77777777" w:rsidR="00DD7A57" w:rsidRDefault="00DD7A57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4C6DD7FC" w14:textId="77777777" w:rsidR="00DD7A57" w:rsidRDefault="00DD7A57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0266A3E9" w14:textId="77777777" w:rsidR="00DD7A57" w:rsidRDefault="00DD7A57" w:rsidP="0043013D">
      <w:pPr>
        <w:pStyle w:val="BodyText"/>
        <w:ind w:left="1661" w:right="4700"/>
        <w:rPr>
          <w:b/>
          <w:bCs/>
          <w:sz w:val="24"/>
          <w:szCs w:val="24"/>
        </w:rPr>
      </w:pPr>
    </w:p>
    <w:p w14:paraId="500FD6D8" w14:textId="1D67F8CB" w:rsidR="00DD7A57" w:rsidRDefault="00DD7A57" w:rsidP="00DD7A57">
      <w:pPr>
        <w:pStyle w:val="Heading1"/>
      </w:pPr>
      <w:r>
        <w:lastRenderedPageBreak/>
        <w:t>Open ended questions</w:t>
      </w:r>
    </w:p>
    <w:p w14:paraId="07D4FA4F" w14:textId="77777777" w:rsidR="00DD7A57" w:rsidRPr="00DD7A57" w:rsidRDefault="00DD7A57" w:rsidP="00DD7A57">
      <w:pPr>
        <w:pStyle w:val="BodyText"/>
        <w:ind w:left="941" w:right="20"/>
        <w:rPr>
          <w:b/>
          <w:bCs/>
          <w:sz w:val="24"/>
          <w:szCs w:val="24"/>
        </w:rPr>
      </w:pPr>
    </w:p>
    <w:p w14:paraId="12528705" w14:textId="7BB27239" w:rsidR="00152D65" w:rsidRPr="00DD7A57" w:rsidRDefault="00657BD3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 w:rsidRPr="0021007C">
        <w:rPr>
          <w:rFonts w:asciiTheme="majorBidi" w:eastAsia="AGaramondPro-Regular" w:hAnsiTheme="majorBidi" w:cstheme="majorBidi"/>
        </w:rPr>
        <w:t>If you could go back in time, would you still choose your profession? why?</w:t>
      </w:r>
    </w:p>
    <w:p w14:paraId="7F8084CF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7DE2E2C3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342C0675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67CB3BDB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52F00D4D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1C2670BD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1BFD1FE8" w14:textId="77777777" w:rsidR="00DD7A57" w:rsidRDefault="00DD7A57" w:rsidP="00DD7A57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017338FF" w14:textId="77777777" w:rsidR="00DD7A57" w:rsidRPr="00657BD3" w:rsidRDefault="00DD7A57" w:rsidP="00DD7A57">
      <w:pPr>
        <w:pStyle w:val="BodyText"/>
        <w:ind w:right="20"/>
        <w:rPr>
          <w:b/>
          <w:bCs/>
          <w:sz w:val="24"/>
          <w:szCs w:val="24"/>
        </w:rPr>
      </w:pPr>
    </w:p>
    <w:p w14:paraId="188ACF9C" w14:textId="30B5F5F2" w:rsidR="00657BD3" w:rsidRPr="00F1712D" w:rsidRDefault="00542215" w:rsidP="00AC748B">
      <w:pPr>
        <w:pStyle w:val="BodyText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 w:rsidRPr="0021007C">
        <w:rPr>
          <w:rFonts w:asciiTheme="majorBidi" w:eastAsia="AGaramondPro-Regular" w:hAnsiTheme="majorBidi" w:cstheme="majorBidi"/>
        </w:rPr>
        <w:t>What are the challenges faced in terms of academic demands, personal life, social pressures, or financial burdens during your study?</w:t>
      </w:r>
    </w:p>
    <w:p w14:paraId="1C87E06A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0B2EA5CC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3A86B346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26AC6A1F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453507A5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42A4427E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7E369B33" w14:textId="77777777" w:rsidR="00F1712D" w:rsidRDefault="00F1712D" w:rsidP="00F1712D">
      <w:pPr>
        <w:pStyle w:val="BodyText"/>
        <w:ind w:right="20"/>
        <w:rPr>
          <w:rFonts w:asciiTheme="majorBidi" w:eastAsia="AGaramondPro-Regular" w:hAnsiTheme="majorBidi" w:cstheme="majorBidi"/>
        </w:rPr>
      </w:pPr>
    </w:p>
    <w:p w14:paraId="5C3FF06B" w14:textId="77777777" w:rsidR="00F1712D" w:rsidRPr="00542215" w:rsidRDefault="00F1712D" w:rsidP="00F1712D">
      <w:pPr>
        <w:pStyle w:val="BodyText"/>
        <w:ind w:right="20"/>
        <w:rPr>
          <w:b/>
          <w:bCs/>
          <w:sz w:val="24"/>
          <w:szCs w:val="24"/>
        </w:rPr>
      </w:pPr>
    </w:p>
    <w:p w14:paraId="22928BE1" w14:textId="526F918A" w:rsidR="00542215" w:rsidRPr="00F1712D" w:rsidRDefault="00E17406" w:rsidP="00AC748B">
      <w:pPr>
        <w:pStyle w:val="ListParagraph"/>
        <w:numPr>
          <w:ilvl w:val="0"/>
          <w:numId w:val="1"/>
        </w:numPr>
        <w:ind w:right="20"/>
        <w:rPr>
          <w:b/>
          <w:bCs/>
          <w:sz w:val="24"/>
          <w:szCs w:val="24"/>
        </w:rPr>
      </w:pPr>
      <w:r w:rsidRPr="00F1712D">
        <w:rPr>
          <w:rFonts w:asciiTheme="majorBidi" w:eastAsia="AGaramondPro-Regular" w:hAnsiTheme="majorBidi" w:cstheme="majorBidi"/>
        </w:rPr>
        <w:t>What are the facilitators that helped you to overcome the challenges during your study?</w:t>
      </w:r>
    </w:p>
    <w:p w14:paraId="6907031C" w14:textId="41038925" w:rsidR="00C32951" w:rsidRPr="00F31D23" w:rsidRDefault="002470E3" w:rsidP="00AC748B">
      <w:pPr>
        <w:pStyle w:val="BodyText"/>
        <w:ind w:left="941" w:right="470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</w:t>
      </w:r>
    </w:p>
    <w:p w14:paraId="37B9A044" w14:textId="77777777" w:rsidR="00D355A0" w:rsidRDefault="00D355A0" w:rsidP="00AC748B">
      <w:pPr>
        <w:pStyle w:val="BodyText"/>
        <w:ind w:left="221" w:right="4700"/>
      </w:pPr>
    </w:p>
    <w:sectPr w:rsidR="00D355A0">
      <w:pgSz w:w="12240" w:h="15840"/>
      <w:pgMar w:top="1460" w:right="126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112175"/>
    <w:multiLevelType w:val="hybridMultilevel"/>
    <w:tmpl w:val="66F4148E"/>
    <w:lvl w:ilvl="0" w:tplc="04090001">
      <w:start w:val="1"/>
      <w:numFmt w:val="bullet"/>
      <w:lvlText w:val=""/>
      <w:lvlJc w:val="left"/>
      <w:pPr>
        <w:ind w:left="94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1" w:hanging="360"/>
      </w:pPr>
      <w:rPr>
        <w:rFonts w:ascii="Wingdings" w:hAnsi="Wingdings" w:hint="default"/>
      </w:rPr>
    </w:lvl>
  </w:abstractNum>
  <w:num w:numId="1" w16cid:durableId="984091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wsDSwNDM3MbM0N7JQ0lEKTi0uzszPAykwrgUAYfxnNSwAAAA="/>
  </w:docVars>
  <w:rsids>
    <w:rsidRoot w:val="006A1E4D"/>
    <w:rsid w:val="00046829"/>
    <w:rsid w:val="00121810"/>
    <w:rsid w:val="00152D65"/>
    <w:rsid w:val="001A6C66"/>
    <w:rsid w:val="001D10B6"/>
    <w:rsid w:val="001D4C1D"/>
    <w:rsid w:val="002470E3"/>
    <w:rsid w:val="00284D5E"/>
    <w:rsid w:val="002E5ECB"/>
    <w:rsid w:val="003A2997"/>
    <w:rsid w:val="003E4341"/>
    <w:rsid w:val="004211E8"/>
    <w:rsid w:val="0043013D"/>
    <w:rsid w:val="0045142F"/>
    <w:rsid w:val="00542215"/>
    <w:rsid w:val="006101AF"/>
    <w:rsid w:val="00657BD3"/>
    <w:rsid w:val="00672AAC"/>
    <w:rsid w:val="006A1E4D"/>
    <w:rsid w:val="006B2E2E"/>
    <w:rsid w:val="006C1650"/>
    <w:rsid w:val="006F37C5"/>
    <w:rsid w:val="007169CF"/>
    <w:rsid w:val="007A4361"/>
    <w:rsid w:val="007D6362"/>
    <w:rsid w:val="008C0CD5"/>
    <w:rsid w:val="00966795"/>
    <w:rsid w:val="009D1AD6"/>
    <w:rsid w:val="00A910F8"/>
    <w:rsid w:val="00AC07FB"/>
    <w:rsid w:val="00AC748B"/>
    <w:rsid w:val="00AD009E"/>
    <w:rsid w:val="00B0798D"/>
    <w:rsid w:val="00B70C54"/>
    <w:rsid w:val="00BC1AA2"/>
    <w:rsid w:val="00BE265D"/>
    <w:rsid w:val="00C32951"/>
    <w:rsid w:val="00C431C1"/>
    <w:rsid w:val="00D355A0"/>
    <w:rsid w:val="00DA1209"/>
    <w:rsid w:val="00DD7A57"/>
    <w:rsid w:val="00E17406"/>
    <w:rsid w:val="00E82560"/>
    <w:rsid w:val="00EC47B5"/>
    <w:rsid w:val="00EF1520"/>
    <w:rsid w:val="00F1712D"/>
    <w:rsid w:val="00F22CFD"/>
    <w:rsid w:val="00F31D23"/>
    <w:rsid w:val="00F6721F"/>
    <w:rsid w:val="00F723D6"/>
    <w:rsid w:val="00FA6151"/>
    <w:rsid w:val="00FB445C"/>
    <w:rsid w:val="00FD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7"/>
    <o:shapelayout v:ext="edit">
      <o:idmap v:ext="edit" data="1"/>
    </o:shapelayout>
  </w:shapeDefaults>
  <w:decimalSymbol w:val="."/>
  <w:listSeparator w:val=","/>
  <w14:docId w14:val="05DB3ACC"/>
  <w15:docId w15:val="{9219E009-5949-4E1C-9D83-B09D9D28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59"/>
      <w:ind w:left="39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52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663</Words>
  <Characters>3781</Characters>
  <Application>Microsoft Office Word</Application>
  <DocSecurity>0</DocSecurity>
  <Lines>31</Lines>
  <Paragraphs>8</Paragraphs>
  <ScaleCrop>false</ScaleCrop>
  <Company>University of Doha for Science and Technology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sin </cp:lastModifiedBy>
  <cp:revision>52</cp:revision>
  <dcterms:created xsi:type="dcterms:W3CDTF">2023-11-12T07:29:00Z</dcterms:created>
  <dcterms:modified xsi:type="dcterms:W3CDTF">2024-09-06T10:04:00Z</dcterms:modified>
</cp:coreProperties>
</file>